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8EAAE" w14:textId="033BA13F" w:rsidR="002F5D81" w:rsidRPr="0021267A" w:rsidRDefault="007F314D">
      <w:pPr>
        <w:rPr>
          <w:rFonts w:ascii="Times New Roman" w:hAnsi="Times New Roman" w:cs="Times New Roman"/>
          <w:sz w:val="20"/>
          <w:szCs w:val="20"/>
        </w:rPr>
      </w:pPr>
      <w:r w:rsidRPr="0021267A">
        <w:rPr>
          <w:rFonts w:ascii="Times New Roman" w:hAnsi="Times New Roman" w:cs="Times New Roman"/>
          <w:sz w:val="20"/>
          <w:szCs w:val="20"/>
        </w:rPr>
        <w:t>Additional file</w:t>
      </w:r>
      <w:r w:rsidR="00667D7C" w:rsidRPr="0021267A">
        <w:rPr>
          <w:rFonts w:ascii="Times New Roman" w:hAnsi="Times New Roman" w:cs="Times New Roman"/>
          <w:sz w:val="20"/>
          <w:szCs w:val="20"/>
        </w:rPr>
        <w:t xml:space="preserve"> for “</w:t>
      </w:r>
      <w:r w:rsidR="00667D7C" w:rsidRPr="0021267A">
        <w:rPr>
          <w:rFonts w:ascii="Times New Roman" w:hAnsi="Times New Roman" w:cs="Times New Roman"/>
          <w:b/>
          <w:sz w:val="20"/>
          <w:szCs w:val="20"/>
        </w:rPr>
        <w:t>Factors associated with 30-day and 1-year readmission among psychiatric inpatients in Beijing China: A retrospective, medical record-based analysis</w:t>
      </w:r>
      <w:r w:rsidR="00667D7C" w:rsidRPr="0021267A">
        <w:rPr>
          <w:rFonts w:ascii="Times New Roman" w:hAnsi="Times New Roman" w:cs="Times New Roman"/>
          <w:sz w:val="20"/>
          <w:szCs w:val="20"/>
        </w:rPr>
        <w:t>”</w:t>
      </w:r>
    </w:p>
    <w:p w14:paraId="35ABFCA1" w14:textId="22077672" w:rsidR="00667D7C" w:rsidRPr="0021267A" w:rsidRDefault="00667D7C">
      <w:pPr>
        <w:rPr>
          <w:rFonts w:ascii="Times New Roman" w:hAnsi="Times New Roman" w:cs="Times New Roman"/>
          <w:sz w:val="20"/>
          <w:szCs w:val="20"/>
        </w:rPr>
      </w:pPr>
    </w:p>
    <w:p w14:paraId="348A502B" w14:textId="474F1C29" w:rsidR="00C42947" w:rsidRPr="0021267A" w:rsidRDefault="00667D7C">
      <w:pPr>
        <w:rPr>
          <w:rFonts w:ascii="Times New Roman" w:hAnsi="Times New Roman" w:cs="Times New Roman"/>
          <w:sz w:val="20"/>
          <w:szCs w:val="20"/>
        </w:rPr>
      </w:pPr>
      <w:r w:rsidRPr="0021267A">
        <w:rPr>
          <w:rFonts w:ascii="Times New Roman" w:hAnsi="Times New Roman" w:cs="Times New Roman"/>
          <w:sz w:val="20"/>
          <w:szCs w:val="20"/>
        </w:rPr>
        <w:t xml:space="preserve">1. </w:t>
      </w:r>
      <w:r w:rsidR="00C42947" w:rsidRPr="0021267A">
        <w:rPr>
          <w:rFonts w:ascii="Times New Roman" w:hAnsi="Times New Roman" w:cs="Times New Roman"/>
          <w:sz w:val="20"/>
          <w:szCs w:val="20"/>
        </w:rPr>
        <w:t>AHRQ Elixhauser comorbidity index</w:t>
      </w:r>
    </w:p>
    <w:p w14:paraId="70CD7431" w14:textId="554AE043" w:rsidR="006212A3" w:rsidRPr="0021267A" w:rsidRDefault="006212A3">
      <w:pPr>
        <w:rPr>
          <w:rFonts w:ascii="Times New Roman" w:hAnsi="Times New Roman" w:cs="Times New Roman"/>
          <w:sz w:val="20"/>
          <w:szCs w:val="20"/>
        </w:rPr>
      </w:pPr>
      <w:r w:rsidRPr="0021267A">
        <w:rPr>
          <w:rFonts w:ascii="Times New Roman" w:eastAsia="等线" w:hAnsi="Times New Roman" w:cs="Times New Roman"/>
          <w:kern w:val="0"/>
          <w:sz w:val="20"/>
          <w:szCs w:val="20"/>
        </w:rPr>
        <w:t xml:space="preserve">Supplementary table 1 showed the </w:t>
      </w:r>
      <w:r w:rsidR="00CE17D3" w:rsidRPr="0021267A">
        <w:rPr>
          <w:rFonts w:ascii="Times New Roman" w:hAnsi="Times New Roman" w:cs="Times New Roman"/>
          <w:sz w:val="20"/>
          <w:szCs w:val="20"/>
        </w:rPr>
        <w:t>31</w:t>
      </w:r>
      <w:r w:rsidR="00667D7C" w:rsidRPr="0021267A">
        <w:rPr>
          <w:rFonts w:ascii="Times New Roman" w:hAnsi="Times New Roman" w:cs="Times New Roman"/>
          <w:sz w:val="20"/>
          <w:szCs w:val="20"/>
        </w:rPr>
        <w:t xml:space="preserve"> comorbidities defined in the </w:t>
      </w:r>
      <w:r w:rsidR="0095100D" w:rsidRPr="0021267A">
        <w:rPr>
          <w:rFonts w:ascii="Times New Roman" w:hAnsi="Times New Roman" w:cs="Times New Roman"/>
          <w:sz w:val="20"/>
          <w:szCs w:val="20"/>
        </w:rPr>
        <w:t>“</w:t>
      </w:r>
      <w:bookmarkStart w:id="0" w:name="_Hlk23948895"/>
      <w:r w:rsidR="0095100D" w:rsidRPr="0021267A">
        <w:rPr>
          <w:rFonts w:ascii="Times New Roman" w:hAnsi="Times New Roman" w:cs="Times New Roman"/>
          <w:sz w:val="20"/>
          <w:szCs w:val="20"/>
        </w:rPr>
        <w:t>ELIXHAUSER</w:t>
      </w:r>
      <w:bookmarkEnd w:id="0"/>
      <w:r w:rsidR="0095100D" w:rsidRPr="0021267A">
        <w:rPr>
          <w:rFonts w:ascii="Times New Roman" w:hAnsi="Times New Roman" w:cs="Times New Roman"/>
          <w:sz w:val="20"/>
          <w:szCs w:val="20"/>
        </w:rPr>
        <w:t xml:space="preserve">: Stata module to calculate Elixhauser index of comorbidity”. </w:t>
      </w:r>
      <w:r w:rsidRPr="0021267A">
        <w:rPr>
          <w:rFonts w:ascii="Times New Roman" w:hAnsi="Times New Roman" w:cs="Times New Roman"/>
          <w:sz w:val="20"/>
          <w:szCs w:val="20"/>
        </w:rPr>
        <w:t xml:space="preserve">This module was created based on “Elixhauser A, Steiner C, Harris DR, Coffey RM: Comorbidity Measures for Use with Administrative Data. MED CARE 1998, 36(1):8-27” and can be found at </w:t>
      </w:r>
      <w:hyperlink r:id="rId6" w:history="1">
        <w:r w:rsidRPr="0021267A">
          <w:rPr>
            <w:rStyle w:val="a9"/>
            <w:rFonts w:ascii="Times New Roman" w:hAnsi="Times New Roman" w:cs="Times New Roman"/>
            <w:color w:val="auto"/>
            <w:sz w:val="20"/>
            <w:szCs w:val="20"/>
          </w:rPr>
          <w:t>https://ideas.repec.org/c/boc/bocode/s458077.html</w:t>
        </w:r>
      </w:hyperlink>
      <w:r w:rsidRPr="0021267A">
        <w:rPr>
          <w:rFonts w:ascii="Times New Roman" w:hAnsi="Times New Roman" w:cs="Times New Roman"/>
          <w:sz w:val="20"/>
          <w:szCs w:val="20"/>
        </w:rPr>
        <w:t xml:space="preserve">. This module can be cited as “Vicki Stagg, 2015. "ELIXHAUSER: Stata module to calculate Elixhauser index of comorbidity," Statistical Software Components S458077, Boston College Department of Economics”. </w:t>
      </w:r>
    </w:p>
    <w:p w14:paraId="1357B19C" w14:textId="6F73233A" w:rsidR="00667D7C" w:rsidRPr="0021267A" w:rsidRDefault="006212A3">
      <w:pPr>
        <w:rPr>
          <w:rFonts w:ascii="Times New Roman" w:hAnsi="Times New Roman" w:cs="Times New Roman"/>
          <w:sz w:val="20"/>
          <w:szCs w:val="20"/>
        </w:rPr>
      </w:pPr>
      <w:r w:rsidRPr="0021267A">
        <w:rPr>
          <w:rFonts w:ascii="Times New Roman" w:hAnsi="Times New Roman" w:cs="Times New Roman"/>
          <w:sz w:val="20"/>
          <w:szCs w:val="20"/>
        </w:rPr>
        <w:t>This study used this Stata module to identify patient co-morbidities in the secondary diagnosis codes of the patient records.</w:t>
      </w:r>
      <w:r w:rsidR="00D057BD" w:rsidRPr="0021267A">
        <w:rPr>
          <w:rFonts w:ascii="Times New Roman" w:hAnsi="Times New Roman" w:cs="Times New Roman"/>
          <w:sz w:val="20"/>
          <w:szCs w:val="20"/>
        </w:rPr>
        <w:t xml:space="preserve"> The secondary diagnoses were coded in ICD-10.</w:t>
      </w:r>
    </w:p>
    <w:p w14:paraId="3651D714" w14:textId="668EADB4" w:rsidR="006212A3" w:rsidRPr="0021267A" w:rsidRDefault="004226D2">
      <w:pPr>
        <w:rPr>
          <w:rFonts w:ascii="Times New Roman" w:hAnsi="Times New Roman" w:cs="Times New Roman"/>
          <w:sz w:val="20"/>
          <w:szCs w:val="20"/>
        </w:rPr>
      </w:pPr>
      <w:r w:rsidRPr="0021267A">
        <w:rPr>
          <w:rFonts w:ascii="Times New Roman" w:hAnsi="Times New Roman" w:cs="Times New Roman"/>
          <w:sz w:val="20"/>
          <w:szCs w:val="20"/>
        </w:rPr>
        <w:t>The count of comorbidity=0 would mean that the patients had no comorbidity listed below</w:t>
      </w:r>
      <w:r w:rsidR="00F45131" w:rsidRPr="0021267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780"/>
        <w:gridCol w:w="7437"/>
      </w:tblGrid>
      <w:tr w:rsidR="0021267A" w:rsidRPr="0021267A" w14:paraId="169F7EB6" w14:textId="77777777" w:rsidTr="004226D2">
        <w:trPr>
          <w:trHeight w:val="280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32FD9" w14:textId="4A57F688" w:rsidR="006212A3" w:rsidRPr="0021267A" w:rsidRDefault="006212A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pplementary table 1. Elixhauser comorbidities counted in this study</w:t>
            </w:r>
          </w:p>
        </w:tc>
      </w:tr>
      <w:tr w:rsidR="0021267A" w:rsidRPr="0021267A" w14:paraId="2158193E" w14:textId="77777777" w:rsidTr="0095100D">
        <w:trPr>
          <w:trHeight w:val="28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E994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7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C7BB" w14:textId="00B44F50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lixhauser 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morbidities</w:t>
            </w:r>
          </w:p>
        </w:tc>
      </w:tr>
      <w:tr w:rsidR="0021267A" w:rsidRPr="0021267A" w14:paraId="63C17205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1DDD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85EC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gestive Heart Failure</w:t>
            </w:r>
          </w:p>
        </w:tc>
      </w:tr>
      <w:tr w:rsidR="0021267A" w:rsidRPr="0021267A" w14:paraId="10167171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0801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CE34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lvular disease</w:t>
            </w:r>
          </w:p>
        </w:tc>
      </w:tr>
      <w:tr w:rsidR="0021267A" w:rsidRPr="0021267A" w14:paraId="09A9E01D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B9A4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AE41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ac Arrhythmias</w:t>
            </w:r>
          </w:p>
        </w:tc>
      </w:tr>
      <w:tr w:rsidR="0021267A" w:rsidRPr="0021267A" w14:paraId="2AD6E15B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6C9C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E7FBB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lmonary circulation disorders</w:t>
            </w:r>
          </w:p>
        </w:tc>
      </w:tr>
      <w:tr w:rsidR="0021267A" w:rsidRPr="0021267A" w14:paraId="78C93F08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3149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F6D1A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ipheral vascular disease</w:t>
            </w:r>
          </w:p>
        </w:tc>
      </w:tr>
      <w:tr w:rsidR="0021267A" w:rsidRPr="0021267A" w14:paraId="57CD4890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05C6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E5E1C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 (uncomplicated)</w:t>
            </w:r>
          </w:p>
        </w:tc>
      </w:tr>
      <w:tr w:rsidR="0021267A" w:rsidRPr="0021267A" w14:paraId="1974DAD8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A7D5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48952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 (complicated)</w:t>
            </w:r>
          </w:p>
        </w:tc>
      </w:tr>
      <w:tr w:rsidR="0021267A" w:rsidRPr="0021267A" w14:paraId="150CE970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51F5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0F468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alysis</w:t>
            </w:r>
          </w:p>
        </w:tc>
      </w:tr>
      <w:tr w:rsidR="0021267A" w:rsidRPr="0021267A" w14:paraId="55FB738C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353F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B7745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neurological disorders</w:t>
            </w:r>
          </w:p>
        </w:tc>
      </w:tr>
      <w:tr w:rsidR="0021267A" w:rsidRPr="0021267A" w14:paraId="11038BD1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A7C3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BEE0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nic pulmonary disease</w:t>
            </w:r>
          </w:p>
        </w:tc>
      </w:tr>
      <w:tr w:rsidR="0021267A" w:rsidRPr="0021267A" w14:paraId="2F667570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8EE4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1A2FC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 without chronic complications</w:t>
            </w:r>
          </w:p>
        </w:tc>
      </w:tr>
      <w:tr w:rsidR="0021267A" w:rsidRPr="0021267A" w14:paraId="054BC344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2601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9F73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 with chronic complications</w:t>
            </w:r>
          </w:p>
        </w:tc>
      </w:tr>
      <w:tr w:rsidR="0021267A" w:rsidRPr="0021267A" w14:paraId="7B9AB92E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BBEE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C7B15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thyroidism</w:t>
            </w:r>
          </w:p>
        </w:tc>
      </w:tr>
      <w:tr w:rsidR="0021267A" w:rsidRPr="0021267A" w14:paraId="3998E4AB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10EB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90746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nal failure</w:t>
            </w:r>
          </w:p>
        </w:tc>
      </w:tr>
      <w:tr w:rsidR="0021267A" w:rsidRPr="0021267A" w14:paraId="0B589571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3E9A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628D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ver disease</w:t>
            </w:r>
          </w:p>
        </w:tc>
      </w:tr>
      <w:tr w:rsidR="0021267A" w:rsidRPr="0021267A" w14:paraId="700A35ED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B7D6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E77E4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nic peptic ulcer disease</w:t>
            </w:r>
          </w:p>
        </w:tc>
      </w:tr>
      <w:tr w:rsidR="0021267A" w:rsidRPr="0021267A" w14:paraId="594E5794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A59B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035A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V and AIDS (Acquired immune deficiency syndrome)</w:t>
            </w:r>
          </w:p>
        </w:tc>
      </w:tr>
      <w:tr w:rsidR="0021267A" w:rsidRPr="0021267A" w14:paraId="47DB9BDD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B856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807B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oma</w:t>
            </w:r>
          </w:p>
        </w:tc>
      </w:tr>
      <w:tr w:rsidR="0021267A" w:rsidRPr="0021267A" w14:paraId="52E81D5E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5B6E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6541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static cancer</w:t>
            </w:r>
          </w:p>
        </w:tc>
      </w:tr>
      <w:tr w:rsidR="0021267A" w:rsidRPr="0021267A" w14:paraId="2FF79993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862E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753D4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lid tumor without metastasis</w:t>
            </w:r>
          </w:p>
        </w:tc>
      </w:tr>
      <w:tr w:rsidR="0021267A" w:rsidRPr="0021267A" w14:paraId="12EB090C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60A9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81F71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heumatoid arthritis/ collagen vascular diseases</w:t>
            </w:r>
          </w:p>
        </w:tc>
      </w:tr>
      <w:tr w:rsidR="0021267A" w:rsidRPr="0021267A" w14:paraId="55A6AF59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C06A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07F0C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agulation deficiency</w:t>
            </w:r>
          </w:p>
        </w:tc>
      </w:tr>
      <w:tr w:rsidR="0021267A" w:rsidRPr="0021267A" w14:paraId="16CFEBA5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C7D0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B78A4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besity</w:t>
            </w:r>
          </w:p>
        </w:tc>
      </w:tr>
      <w:tr w:rsidR="0021267A" w:rsidRPr="0021267A" w14:paraId="591E28F0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D808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827F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ght loss</w:t>
            </w:r>
          </w:p>
        </w:tc>
      </w:tr>
      <w:tr w:rsidR="0021267A" w:rsidRPr="0021267A" w14:paraId="1B3F4AB7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611E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A53F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uid and electrolyte disorders</w:t>
            </w:r>
          </w:p>
        </w:tc>
      </w:tr>
      <w:tr w:rsidR="0021267A" w:rsidRPr="0021267A" w14:paraId="4AFF5EC9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0660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B7E0C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ood loss anemia</w:t>
            </w:r>
          </w:p>
        </w:tc>
      </w:tr>
      <w:tr w:rsidR="0021267A" w:rsidRPr="0021267A" w14:paraId="1D5F1C4E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2959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31D7C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ficiency anemias</w:t>
            </w:r>
          </w:p>
        </w:tc>
      </w:tr>
      <w:tr w:rsidR="0021267A" w:rsidRPr="0021267A" w14:paraId="51AAAD94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9248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1CBF8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cohol abuse</w:t>
            </w:r>
          </w:p>
        </w:tc>
      </w:tr>
      <w:tr w:rsidR="0021267A" w:rsidRPr="0021267A" w14:paraId="09D5787C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E15B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29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F2AB0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 abuse</w:t>
            </w:r>
          </w:p>
        </w:tc>
      </w:tr>
      <w:tr w:rsidR="0021267A" w:rsidRPr="0021267A" w14:paraId="17F35591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D8A7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373EE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ychoses</w:t>
            </w:r>
          </w:p>
        </w:tc>
      </w:tr>
      <w:tr w:rsidR="00CE17D3" w:rsidRPr="0021267A" w14:paraId="510FC808" w14:textId="77777777" w:rsidTr="0095100D">
        <w:trPr>
          <w:trHeight w:val="28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68ED" w14:textId="77777777" w:rsidR="00CE17D3" w:rsidRPr="0021267A" w:rsidRDefault="00CE17D3" w:rsidP="00CE17D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43059" w14:textId="77777777" w:rsidR="00CE17D3" w:rsidRPr="0021267A" w:rsidRDefault="00CE17D3" w:rsidP="00CE17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pression</w:t>
            </w:r>
          </w:p>
        </w:tc>
      </w:tr>
    </w:tbl>
    <w:p w14:paraId="064AA7BA" w14:textId="11AA53E0" w:rsidR="00667D7C" w:rsidRPr="0021267A" w:rsidRDefault="00667D7C">
      <w:pPr>
        <w:rPr>
          <w:rFonts w:ascii="Times New Roman" w:hAnsi="Times New Roman" w:cs="Times New Roman"/>
          <w:sz w:val="20"/>
          <w:szCs w:val="20"/>
        </w:rPr>
      </w:pPr>
    </w:p>
    <w:p w14:paraId="4E60852D" w14:textId="67E1F027" w:rsidR="002F451B" w:rsidRPr="0021267A" w:rsidRDefault="002F451B">
      <w:pPr>
        <w:rPr>
          <w:rFonts w:ascii="Times New Roman" w:hAnsi="Times New Roman" w:cs="Times New Roman"/>
          <w:sz w:val="20"/>
          <w:szCs w:val="20"/>
        </w:rPr>
      </w:pPr>
    </w:p>
    <w:p w14:paraId="61C6FC15" w14:textId="40A1AC47" w:rsidR="002F451B" w:rsidRPr="0021267A" w:rsidRDefault="00F45131">
      <w:pPr>
        <w:rPr>
          <w:rFonts w:ascii="Times New Roman" w:hAnsi="Times New Roman" w:cs="Times New Roman"/>
          <w:sz w:val="20"/>
          <w:szCs w:val="20"/>
        </w:rPr>
      </w:pPr>
      <w:r w:rsidRPr="0021267A">
        <w:rPr>
          <w:rFonts w:ascii="Times New Roman" w:hAnsi="Times New Roman" w:cs="Times New Roman"/>
          <w:sz w:val="20"/>
          <w:szCs w:val="20"/>
        </w:rPr>
        <w:t xml:space="preserve">2. The </w:t>
      </w:r>
      <w:r w:rsidR="00F1306A" w:rsidRPr="0021267A"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21267A">
        <w:rPr>
          <w:rFonts w:ascii="Times New Roman" w:hAnsi="Times New Roman" w:cs="Times New Roman"/>
          <w:sz w:val="20"/>
          <w:szCs w:val="20"/>
        </w:rPr>
        <w:t>descriptive analyses</w:t>
      </w:r>
    </w:p>
    <w:p w14:paraId="0335EF61" w14:textId="27B89973" w:rsidR="00F45131" w:rsidRPr="0021267A" w:rsidRDefault="00F45131">
      <w:pPr>
        <w:rPr>
          <w:rFonts w:ascii="Times New Roman" w:hAnsi="Times New Roman" w:cs="Times New Roman"/>
          <w:sz w:val="20"/>
          <w:szCs w:val="20"/>
        </w:rPr>
      </w:pPr>
      <w:r w:rsidRPr="0021267A">
        <w:rPr>
          <w:rFonts w:ascii="Times New Roman" w:hAnsi="Times New Roman" w:cs="Times New Roman"/>
          <w:sz w:val="20"/>
          <w:szCs w:val="20"/>
        </w:rPr>
        <w:t xml:space="preserve">In the main text, the univariate analyses were all logistic regressions with each independent variable being grouped into a categorical variable. This design was intended to compare the results of the univariate analysis and the multi-variate analysis of a same independent variable side by side, so that it would show the </w:t>
      </w:r>
      <w:r w:rsidR="00F1306A" w:rsidRPr="0021267A">
        <w:rPr>
          <w:rFonts w:ascii="Times New Roman" w:hAnsi="Times New Roman" w:cs="Times New Roman"/>
          <w:sz w:val="20"/>
          <w:szCs w:val="20"/>
        </w:rPr>
        <w:t>effect of adjusting for other included variables in the multiple regression model.</w:t>
      </w:r>
      <w:r w:rsidR="00370C2D" w:rsidRPr="0021267A">
        <w:rPr>
          <w:rFonts w:ascii="Times New Roman" w:hAnsi="Times New Roman" w:cs="Times New Roman"/>
          <w:sz w:val="20"/>
          <w:szCs w:val="20"/>
        </w:rPr>
        <w:t xml:space="preserve"> The univariate logistic regression also showed the OR value for each independent variable instead of just indicating that there were differences among the groups.</w:t>
      </w:r>
    </w:p>
    <w:p w14:paraId="5472F7B6" w14:textId="5E84A504" w:rsidR="00F1306A" w:rsidRPr="0021267A" w:rsidRDefault="00F1306A">
      <w:pPr>
        <w:rPr>
          <w:rFonts w:ascii="Times New Roman" w:hAnsi="Times New Roman" w:cs="Times New Roman"/>
          <w:sz w:val="20"/>
          <w:szCs w:val="20"/>
        </w:rPr>
      </w:pPr>
      <w:r w:rsidRPr="0021267A">
        <w:rPr>
          <w:rFonts w:ascii="Times New Roman" w:hAnsi="Times New Roman" w:cs="Times New Roman"/>
          <w:sz w:val="20"/>
          <w:szCs w:val="20"/>
        </w:rPr>
        <w:t>However, this step of data transformation can lead to an unnecessary loss of information for the continuous variables</w:t>
      </w:r>
      <w:r w:rsidR="00370C2D" w:rsidRPr="0021267A">
        <w:rPr>
          <w:rFonts w:ascii="Times New Roman" w:hAnsi="Times New Roman" w:cs="Times New Roman"/>
          <w:sz w:val="20"/>
          <w:szCs w:val="20"/>
        </w:rPr>
        <w:t xml:space="preserve"> and the basic hypothesis testing for all the independent variables could be informative</w:t>
      </w:r>
      <w:r w:rsidRPr="0021267A">
        <w:rPr>
          <w:rFonts w:ascii="Times New Roman" w:hAnsi="Times New Roman" w:cs="Times New Roman"/>
          <w:sz w:val="20"/>
          <w:szCs w:val="20"/>
        </w:rPr>
        <w:t xml:space="preserve">. </w:t>
      </w:r>
      <w:bookmarkStart w:id="1" w:name="_Hlk25262887"/>
      <w:r w:rsidR="007A245A" w:rsidRPr="0021267A">
        <w:rPr>
          <w:rFonts w:ascii="Times New Roman" w:hAnsi="Times New Roman" w:cs="Times New Roman"/>
          <w:sz w:val="20"/>
          <w:szCs w:val="20"/>
        </w:rPr>
        <w:t xml:space="preserve">The </w:t>
      </w:r>
      <w:r w:rsidR="00A20277" w:rsidRPr="0021267A">
        <w:rPr>
          <w:rFonts w:ascii="Times New Roman" w:hAnsi="Times New Roman" w:cs="Times New Roman"/>
          <w:sz w:val="20"/>
          <w:szCs w:val="20"/>
        </w:rPr>
        <w:t>Chi square analyses were applied to categorical variables and the Wilcoxon rank-sum test was applied to continuous variables.</w:t>
      </w:r>
      <w:bookmarkEnd w:id="1"/>
      <w:r w:rsidR="00A20277" w:rsidRPr="0021267A">
        <w:rPr>
          <w:rFonts w:ascii="Times New Roman" w:hAnsi="Times New Roman" w:cs="Times New Roman"/>
          <w:sz w:val="20"/>
          <w:szCs w:val="20"/>
        </w:rPr>
        <w:t xml:space="preserve"> W</w:t>
      </w:r>
      <w:r w:rsidR="00370C2D" w:rsidRPr="0021267A">
        <w:rPr>
          <w:rFonts w:ascii="Times New Roman" w:hAnsi="Times New Roman" w:cs="Times New Roman"/>
          <w:sz w:val="20"/>
          <w:szCs w:val="20"/>
        </w:rPr>
        <w:t xml:space="preserve">e presented </w:t>
      </w:r>
      <w:r w:rsidR="00370C2D" w:rsidRPr="0021267A">
        <w:rPr>
          <w:rFonts w:ascii="Times New Roman" w:eastAsia="等线" w:hAnsi="Times New Roman" w:cs="Times New Roman"/>
          <w:kern w:val="0"/>
          <w:sz w:val="20"/>
          <w:szCs w:val="20"/>
        </w:rPr>
        <w:t xml:space="preserve">Supplementary table 2-4 to show the results of the </w:t>
      </w:r>
      <w:r w:rsidR="00155068" w:rsidRPr="0021267A">
        <w:rPr>
          <w:rFonts w:ascii="Times New Roman" w:hAnsi="Times New Roman" w:cs="Times New Roman"/>
          <w:sz w:val="20"/>
          <w:szCs w:val="20"/>
        </w:rPr>
        <w:t>supplementary descriptive and univariate analyses.</w:t>
      </w:r>
    </w:p>
    <w:p w14:paraId="593B3636" w14:textId="0E625C25" w:rsidR="00442995" w:rsidRPr="0021267A" w:rsidRDefault="0044299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1267A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horzAnchor="margin" w:tblpXSpec="center" w:tblpY="-516"/>
        <w:tblW w:w="10651" w:type="dxa"/>
        <w:tblLook w:val="04A0" w:firstRow="1" w:lastRow="0" w:firstColumn="1" w:lastColumn="0" w:noHBand="0" w:noVBand="1"/>
      </w:tblPr>
      <w:tblGrid>
        <w:gridCol w:w="3100"/>
        <w:gridCol w:w="1369"/>
        <w:gridCol w:w="1671"/>
        <w:gridCol w:w="1671"/>
        <w:gridCol w:w="2840"/>
      </w:tblGrid>
      <w:tr w:rsidR="0021267A" w:rsidRPr="0021267A" w14:paraId="3C68300F" w14:textId="77777777" w:rsidTr="00C43402">
        <w:trPr>
          <w:trHeight w:val="274"/>
        </w:trPr>
        <w:tc>
          <w:tcPr>
            <w:tcW w:w="106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F6310" w14:textId="570D8239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" w:name="_Hlk25261454"/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Supplementary table </w:t>
            </w:r>
            <w:r w:rsidR="009D76BC"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bookmarkEnd w:id="2"/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 Characteristics of the index admissions (for the 30-day psychiatric readmission analyses)</w:t>
            </w:r>
          </w:p>
        </w:tc>
      </w:tr>
      <w:tr w:rsidR="0021267A" w:rsidRPr="0021267A" w14:paraId="41355751" w14:textId="77777777" w:rsidTr="00C43402">
        <w:trPr>
          <w:trHeight w:val="1104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4B90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296F9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ll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N=7,724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6A91F" w14:textId="2B3AE828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Readmitted in 30 days (n=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89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/7724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2DBDC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t readmitted in 30 days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n=6,435/7724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5958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tatistics</w:t>
            </w:r>
          </w:p>
        </w:tc>
      </w:tr>
      <w:tr w:rsidR="0021267A" w:rsidRPr="0021267A" w14:paraId="08816B05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89CE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Gender: 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7356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708(48.01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795D" w14:textId="19DA78F9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1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55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DDCB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995(46.5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9C00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33.10, P &lt; 0.001</w:t>
            </w:r>
          </w:p>
        </w:tc>
      </w:tr>
      <w:tr w:rsidR="0021267A" w:rsidRPr="0021267A" w14:paraId="5775C699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4913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ge (mean, SD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48D2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6.71(17.02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A835" w14:textId="3DB289D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4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1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16.1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E646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5.11(16.7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F05C" w14:textId="1A78502C" w:rsidR="00442995" w:rsidRPr="0021267A" w:rsidRDefault="00E14F6B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z = -18.74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, P &lt; 0.001</w:t>
            </w:r>
          </w:p>
        </w:tc>
      </w:tr>
      <w:tr w:rsidR="0021267A" w:rsidRPr="0021267A" w14:paraId="57173FAF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B8DE" w14:textId="38C81D21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Insurance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0FBF6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EC1A4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79009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92D8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4) = 251.45, P &lt; 0.001</w:t>
            </w:r>
          </w:p>
        </w:tc>
      </w:tr>
      <w:tr w:rsidR="0021267A" w:rsidRPr="0021267A" w14:paraId="262D6C8E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06E6" w14:textId="13F4FADE" w:rsidR="007F314D" w:rsidRPr="0021267A" w:rsidRDefault="007F314D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employe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75BA" w14:textId="77777777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350(56.32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480C" w14:textId="0A4750A8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79(75.95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C848" w14:textId="77777777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371(52.39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D366A" w14:textId="1C66E9B8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0989078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5A94" w14:textId="5FA97AD1" w:rsidR="007F314D" w:rsidRPr="0021267A" w:rsidRDefault="007F314D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residen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B530" w14:textId="77777777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59(11.12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A89C" w14:textId="6849242C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2(6.36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4F07" w14:textId="77777777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77(12.07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177AA" w14:textId="3320F882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2BB9E06B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3206" w14:textId="4CB4579A" w:rsidR="007F314D" w:rsidRPr="0021267A" w:rsidRDefault="007F314D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ew rural cooperativ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CF59" w14:textId="21A5A99B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33(8.20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4187" w14:textId="2621DACF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9(3.80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BAB8" w14:textId="77777777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84(9.08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72D82" w14:textId="12EA63B4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165CEC80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3D05" w14:textId="1638D62A" w:rsidR="007F314D" w:rsidRPr="0021267A" w:rsidRDefault="007F314D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insuranc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9B9E" w14:textId="77777777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64(12.48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DC16" w14:textId="4E4CDFD9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9(5.35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E9D2" w14:textId="77777777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95(13.9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7EF1C" w14:textId="44FFA703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1B3D5B58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B07D" w14:textId="572495AA" w:rsidR="007F314D" w:rsidRPr="0021267A" w:rsidRDefault="007F314D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n-insure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518C" w14:textId="77777777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18(11.89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5329" w14:textId="50BF4A3C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0(8.53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0392" w14:textId="77777777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08(12.56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DA9F2" w14:textId="1EB707E4" w:rsidR="007F314D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24B6ABB9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FBD0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20EB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777(48.90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C6B6" w14:textId="15CB6CF5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32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312C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361(52.23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44F7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171.17, P &lt; 0.001</w:t>
            </w:r>
          </w:p>
        </w:tc>
      </w:tr>
      <w:tr w:rsidR="0021267A" w:rsidRPr="0021267A" w14:paraId="5C11EC69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9294" w14:textId="3530A118" w:rsidR="00442995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rban resident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FE59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118(66.26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7A39" w14:textId="26923AF9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32(79.3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80AC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095(63.6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2785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118.82, P &lt; 0.001</w:t>
            </w:r>
          </w:p>
        </w:tc>
      </w:tr>
      <w:tr w:rsidR="0021267A" w:rsidRPr="0021267A" w14:paraId="2DA0B941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62D8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Diagnos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7C51F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20922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53324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EB75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4) = 427.89, P &lt; 0.001</w:t>
            </w:r>
          </w:p>
        </w:tc>
      </w:tr>
      <w:tr w:rsidR="0021267A" w:rsidRPr="0021267A" w14:paraId="63945928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AC9D" w14:textId="52AA1E5C" w:rsidR="00442995" w:rsidRPr="0021267A" w:rsidRDefault="00442995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Depress</w:t>
            </w:r>
            <w:r w:rsidR="002A7EA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ive disorder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A6C7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95(15.47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EC6B" w14:textId="3BBC9F05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5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B3B0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24(17.47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75993" w14:textId="6EB67B95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35A7C46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3DEE" w14:textId="1FA58FB0" w:rsidR="00442995" w:rsidRPr="0021267A" w:rsidRDefault="00442995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Bipolar</w:t>
            </w:r>
            <w:r w:rsidR="002A7EA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isorder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AA9A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635(21.17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B94D" w14:textId="0BEEB5A0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9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9344" w14:textId="67712D1D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512(23.5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17ECE" w14:textId="69B00773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506CF123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88A8" w14:textId="635B9459" w:rsidR="00442995" w:rsidRPr="0021267A" w:rsidRDefault="00442995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chizo</w:t>
            </w:r>
            <w:r w:rsidR="002A7EA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hrenia and related 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isorder</w:t>
            </w:r>
            <w:r w:rsidR="002A7EA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7F5B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448(44.64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964E" w14:textId="62E72F91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6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.28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1CC8" w14:textId="1A3E69E5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555(39.7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6F475" w14:textId="211ABE9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E005B88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B43C" w14:textId="77777777" w:rsidR="00442995" w:rsidRPr="0021267A" w:rsidRDefault="00442995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ubstance use disorder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70EA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07(5.27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7216" w14:textId="2E1AF8C6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2.7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8EDC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72(5.78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451BB" w14:textId="1A0E6B58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1244D77A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601F" w14:textId="77777777" w:rsidR="00442995" w:rsidRPr="0021267A" w:rsidRDefault="00442995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mental disorder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7EDE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39(13.45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035C" w14:textId="209BF623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1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ABE0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72(13.55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F86D7" w14:textId="3638C332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5BFE2765" w14:textId="77777777" w:rsidTr="00C43402">
        <w:trPr>
          <w:trHeight w:val="33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0FF9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Count of comorbidities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0CD8D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A6B11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A6B00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DAB4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2) = 483.10, P &lt; 0.001</w:t>
            </w:r>
          </w:p>
        </w:tc>
      </w:tr>
      <w:tr w:rsidR="0021267A" w:rsidRPr="0021267A" w14:paraId="047EC172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3F22" w14:textId="77777777" w:rsidR="00442995" w:rsidRPr="0021267A" w:rsidRDefault="00442995" w:rsidP="00C434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D558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268(42.31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4A38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34(18.15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F122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034(47.15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F4DF7" w14:textId="3AA51FCB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4417C4BA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D52F" w14:textId="77777777" w:rsidR="00442995" w:rsidRPr="0021267A" w:rsidRDefault="00442995" w:rsidP="00C434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2A56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759(22.77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2346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87(22.27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FBFC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472(22.87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7DE4B" w14:textId="6BC18549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A78EF25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F979" w14:textId="77777777" w:rsidR="00442995" w:rsidRPr="0021267A" w:rsidRDefault="00442995" w:rsidP="00C434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71FF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697(34.92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11B6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68(59.58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574C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929(29.98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4D2D4" w14:textId="7A2339DA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2F69C2C2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605E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EC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CEA3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065(26.73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30E9" w14:textId="4525BD61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9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317C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946(30.2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4FE4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241.99, P &lt; 0.001</w:t>
            </w:r>
          </w:p>
        </w:tc>
      </w:tr>
      <w:tr w:rsidR="0021267A" w:rsidRPr="0021267A" w14:paraId="0A36FECF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59A8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Previous hospitalizatio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938F4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AC7F3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590EB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4078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3) = 2100, P &lt; 0.001</w:t>
            </w:r>
          </w:p>
        </w:tc>
      </w:tr>
      <w:tr w:rsidR="0021267A" w:rsidRPr="0021267A" w14:paraId="0F323CE3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FC0D" w14:textId="77777777" w:rsidR="00442995" w:rsidRPr="0021267A" w:rsidRDefault="00442995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748D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686(73.61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FDCC" w14:textId="2B4F6236" w:rsidR="00442995" w:rsidRPr="0021267A" w:rsidRDefault="007F314D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95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30.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33E8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291(82.22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318FA" w14:textId="2E340D6D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160B5C7C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92EE" w14:textId="77777777" w:rsidR="00442995" w:rsidRPr="0021267A" w:rsidRDefault="00442995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 tim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6C5C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54(13.65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CC3B" w14:textId="6B33748E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20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BFDB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96(12.37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43F41" w14:textId="346F559C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44ADFA9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B98B" w14:textId="77777777" w:rsidR="00442995" w:rsidRPr="0021267A" w:rsidRDefault="00442995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 tim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E1AF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44(7.04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EEC2" w14:textId="0D75FA3E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25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6FCD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10(3.26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8F7E5" w14:textId="1DF3DA94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564E31F9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3D93" w14:textId="77777777" w:rsidR="00442995" w:rsidRPr="0021267A" w:rsidRDefault="00442995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3 tim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E874" w14:textId="6B68703B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40(5.7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5886" w14:textId="03FA4460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02(23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D0DD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38(2.1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C935E" w14:textId="2F151A49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81CFE4D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F979" w14:textId="5ECFC814" w:rsidR="00442995" w:rsidRPr="0021267A" w:rsidRDefault="00E03990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dmission sourc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24C87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ED25F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9861D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ED42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2) = 300.25, P &lt; 0.001</w:t>
            </w:r>
          </w:p>
        </w:tc>
      </w:tr>
      <w:tr w:rsidR="0021267A" w:rsidRPr="0021267A" w14:paraId="5C46E9DE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BD98" w14:textId="1737D909" w:rsidR="00442995" w:rsidRPr="0021267A" w:rsidRDefault="00F14E7C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Emergency room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4018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528(32.73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A452" w14:textId="23EF6B21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13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C231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356(36.6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3BAEE" w14:textId="579E370A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6191410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C656" w14:textId="19084EF3" w:rsidR="00442995" w:rsidRPr="0021267A" w:rsidRDefault="007F314D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tpatien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9F2A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914(63.62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0ADE" w14:textId="02B1A78A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93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84.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9CD2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821(59.38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40AA5" w14:textId="6BB25046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0A5B200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8586" w14:textId="404DF197" w:rsidR="00442995" w:rsidRPr="0021267A" w:rsidRDefault="007F314D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ther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59F9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82(3.65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5557" w14:textId="49C20ABA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4(1.8</w:t>
            </w:r>
            <w:r w:rsidR="007F314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A0B4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58(4.0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5F8C6" w14:textId="32BE7EDF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F6E0A0F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7D52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Length of stay (mean, SD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8C08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6.90(78.70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CF31" w14:textId="559FC0DF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5.</w:t>
            </w:r>
            <w:r w:rsidR="00C43402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75.2</w:t>
            </w:r>
            <w:r w:rsidR="00C43402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852A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7.14(75.7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4133" w14:textId="46088BBE" w:rsidR="00442995" w:rsidRPr="0021267A" w:rsidRDefault="00E14F6B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z = -30.73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, P &lt; 0.001</w:t>
            </w:r>
          </w:p>
        </w:tc>
      </w:tr>
      <w:tr w:rsidR="0021267A" w:rsidRPr="0021267A" w14:paraId="6A855126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B4B1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Hospital info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4E2F0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2D5C0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EE1F2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C76B" w14:textId="51160B26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8DD6813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139F" w14:textId="4B570DDF" w:rsidR="00442995" w:rsidRPr="0021267A" w:rsidRDefault="00442995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ertiary hospital </w:t>
            </w:r>
            <w:r w:rsidR="002A7EAD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s sec</w:t>
            </w:r>
            <w:r w:rsidR="00BD126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ndary hospital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750F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438(83.35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8010" w14:textId="51A33941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  <w:r w:rsidR="00C43402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(86.</w:t>
            </w:r>
            <w:r w:rsidR="00C43402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C7D2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319(82.66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8D3E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13.35, P &lt; 0.001</w:t>
            </w:r>
          </w:p>
        </w:tc>
      </w:tr>
      <w:tr w:rsidR="0021267A" w:rsidRPr="0021267A" w14:paraId="39D5E3C9" w14:textId="77777777" w:rsidTr="00C43402">
        <w:trPr>
          <w:trHeight w:val="276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97F6" w14:textId="65BC014C" w:rsidR="00442995" w:rsidRPr="0021267A" w:rsidRDefault="00442995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Urban hospital </w:t>
            </w:r>
            <w:r w:rsidR="00BD126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vs rural hospital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AA55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591(59.44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6348" w14:textId="5840C3B8" w:rsidR="00442995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98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23.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AA49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293(66.71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5FED" w14:textId="77777777" w:rsidR="00442995" w:rsidRPr="0021267A" w:rsidRDefault="00442995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846.53, P &lt; 0.001</w:t>
            </w:r>
          </w:p>
        </w:tc>
      </w:tr>
      <w:tr w:rsidR="0021267A" w:rsidRPr="0021267A" w14:paraId="4EED9E9E" w14:textId="77777777" w:rsidTr="00C43402">
        <w:trPr>
          <w:trHeight w:val="276"/>
        </w:trPr>
        <w:tc>
          <w:tcPr>
            <w:tcW w:w="106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36E0A" w14:textId="77777777" w:rsidR="007F314D" w:rsidRPr="0021267A" w:rsidRDefault="007F314D" w:rsidP="00EA478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Notes: * The full expression of the first 3 insurance types are Urban employee basic medical insurance, Urban resident basic medical insurance and New cooperative medical scheme. The same goes for other tables.</w:t>
            </w:r>
          </w:p>
          <w:p w14:paraId="37583B74" w14:textId="486153F8" w:rsidR="007F314D" w:rsidRPr="0021267A" w:rsidRDefault="007F314D" w:rsidP="00EA478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1 comorbidities defined by the AHRQ Elixhauser Comorbidities Index were identified by the Stata module “ELIXHAUSER” and then counted. The same goes for other tables.</w:t>
            </w:r>
          </w:p>
        </w:tc>
      </w:tr>
    </w:tbl>
    <w:p w14:paraId="5D9063F2" w14:textId="77777777" w:rsidR="00442995" w:rsidRPr="0021267A" w:rsidRDefault="00442995" w:rsidP="00442995">
      <w:pPr>
        <w:rPr>
          <w:rFonts w:ascii="Times New Roman" w:hAnsi="Times New Roman" w:cs="Times New Roman"/>
        </w:rPr>
      </w:pPr>
    </w:p>
    <w:p w14:paraId="07571129" w14:textId="77777777" w:rsidR="00442995" w:rsidRPr="0021267A" w:rsidRDefault="00442995" w:rsidP="00442995">
      <w:pPr>
        <w:rPr>
          <w:rFonts w:ascii="Times New Roman" w:hAnsi="Times New Roman" w:cs="Times New Roman"/>
        </w:rPr>
      </w:pPr>
      <w:r w:rsidRPr="0021267A">
        <w:rPr>
          <w:rFonts w:ascii="Times New Roman" w:hAnsi="Times New Roman" w:cs="Times New Roman"/>
        </w:rPr>
        <w:br w:type="page"/>
      </w:r>
    </w:p>
    <w:tbl>
      <w:tblPr>
        <w:tblW w:w="11380" w:type="dxa"/>
        <w:tblInd w:w="-1545" w:type="dxa"/>
        <w:tblLook w:val="04A0" w:firstRow="1" w:lastRow="0" w:firstColumn="1" w:lastColumn="0" w:noHBand="0" w:noVBand="1"/>
      </w:tblPr>
      <w:tblGrid>
        <w:gridCol w:w="3100"/>
        <w:gridCol w:w="1420"/>
        <w:gridCol w:w="1720"/>
        <w:gridCol w:w="2300"/>
        <w:gridCol w:w="2840"/>
      </w:tblGrid>
      <w:tr w:rsidR="0021267A" w:rsidRPr="0021267A" w14:paraId="2F7498A1" w14:textId="77777777" w:rsidTr="00C43402">
        <w:trPr>
          <w:trHeight w:val="274"/>
        </w:trPr>
        <w:tc>
          <w:tcPr>
            <w:tcW w:w="113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8BF02" w14:textId="70D84112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Supplementary table </w:t>
            </w:r>
            <w:r w:rsidR="009D76BC"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 Characteristics of the index admissions (for the 365-day psychiatric readmission analyses)</w:t>
            </w:r>
          </w:p>
        </w:tc>
      </w:tr>
      <w:tr w:rsidR="0021267A" w:rsidRPr="0021267A" w14:paraId="2491D7D5" w14:textId="77777777" w:rsidTr="00C43402">
        <w:trPr>
          <w:trHeight w:val="1104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07FE" w14:textId="71A1F215" w:rsidR="00442995" w:rsidRPr="0021267A" w:rsidRDefault="00C43402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7AA7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ll (n=7374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B61A4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Readmitted in 365 days (n=2492/7374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D858D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t readmitted in 365 days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n=4882/7724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5C2C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tatistics</w:t>
            </w:r>
          </w:p>
        </w:tc>
      </w:tr>
      <w:tr w:rsidR="0021267A" w:rsidRPr="0021267A" w14:paraId="2E70157F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C3AD" w14:textId="2D2C0BBD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Gender: m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6749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525(47.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5880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318(52.89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FF72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207(45.2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5CD5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39.02, P &lt; 0.001</w:t>
            </w:r>
          </w:p>
        </w:tc>
      </w:tr>
      <w:tr w:rsidR="0021267A" w:rsidRPr="0021267A" w14:paraId="2ADF9D91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72DE" w14:textId="41881644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ge (mean, SD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7E4D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6.27(17.0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06AB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0.50(17.07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2BEE4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4.11(16.65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F277" w14:textId="509FC3EA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z = -15.03, P &lt; 0.001</w:t>
            </w:r>
          </w:p>
        </w:tc>
      </w:tr>
      <w:tr w:rsidR="0021267A" w:rsidRPr="0021267A" w14:paraId="3F3EA446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9173" w14:textId="32A39EB9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Insurance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4D771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A151F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8FE89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910E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4) = 264.39, P &lt; 0.001</w:t>
            </w:r>
          </w:p>
        </w:tc>
      </w:tr>
      <w:tr w:rsidR="0021267A" w:rsidRPr="0021267A" w14:paraId="5C67ED62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DFA7" w14:textId="6D39E45C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employe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FBC9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138(56.1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19FF" w14:textId="7E8E2D2B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707(68.5</w:t>
            </w:r>
            <w:r w:rsidR="00507331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2C86" w14:textId="2F67C102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431(49.8</w:t>
            </w:r>
            <w:r w:rsidR="00507331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ABED6" w14:textId="6B439500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821A725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BA0C" w14:textId="05F17DBE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resid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11FD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95(10.7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D028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42(9.71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5FAD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53(11.33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7652F" w14:textId="1AB81A29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F2689E5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2603" w14:textId="4D2AB98B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ew rural cooper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0665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00(8.1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5191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6(4.65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511B3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84(9.9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4DAB1" w14:textId="23D065CC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3AAD08D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0EFA" w14:textId="1C47A311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insuranc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5F2A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46(12.8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BFFF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89(7.5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18FA6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57(15.5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0B05D" w14:textId="0CDE00DB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0F92429E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994B" w14:textId="68E1A7DA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n-insur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DDFD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95(12.1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039B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38(9.55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4334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57(13.46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AD8F7" w14:textId="3BD37872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FFC1C6D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546D" w14:textId="4C4D3293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E02B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668(49.7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B428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20(40.9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51089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648(54.2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45D6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116.90, P &lt; 0.001</w:t>
            </w:r>
          </w:p>
        </w:tc>
      </w:tr>
      <w:tr w:rsidR="0021267A" w:rsidRPr="0021267A" w14:paraId="7383C470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5AD6" w14:textId="5957B390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resident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AA66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918(66.6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B8B0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883(75.5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3032B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035(62.17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4A2F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133.26, P &lt; 0.001</w:t>
            </w:r>
          </w:p>
        </w:tc>
      </w:tr>
      <w:tr w:rsidR="0021267A" w:rsidRPr="0021267A" w14:paraId="7DD5A75E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F4F3" w14:textId="08A85FC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Diagnos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8D649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1775A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C8073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A3ED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4) = 281.37, P &lt; 0.001</w:t>
            </w:r>
          </w:p>
        </w:tc>
      </w:tr>
      <w:tr w:rsidR="0021267A" w:rsidRPr="0021267A" w14:paraId="655239AD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AD0D" w14:textId="7925D601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Depressi</w:t>
            </w:r>
            <w:r w:rsidR="00BD126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ve disord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6E6B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92(16.1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B62B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34(9.39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E6B69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58(19.62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B622C" w14:textId="0ABAE9AD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0912414A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A041" w14:textId="1C11A96D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Bipolar</w:t>
            </w:r>
            <w:r w:rsidR="00BD126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isord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A181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615(21.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74B4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20(16.85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108FC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95(24.48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2A575" w14:textId="3FA339DC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0083C69F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67D0" w14:textId="6E81671A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chizo</w:t>
            </w:r>
            <w:r w:rsidR="00BD126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phrenia and related d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isorder</w:t>
            </w:r>
            <w:r w:rsidR="00950AB9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4552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169(42.9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1B75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375(55.1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8019E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794(36.75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2C106" w14:textId="73EF869C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0E3774D1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6CA8" w14:textId="380CAB08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ubstance use disord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55A4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03(5.4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51CB" w14:textId="3984FF29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32(5.3</w:t>
            </w:r>
            <w:r w:rsidR="00507331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88AB9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71(5.55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EBAF7" w14:textId="470BF8C5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2FA2967F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3CAA" w14:textId="750F3DA3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mental disorde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E4DB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95(13.4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67A6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31(13.2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51239" w14:textId="337563DE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64(13.6</w:t>
            </w:r>
            <w:r w:rsidR="00507331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8FEC4" w14:textId="31537F33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1B0050BE" w14:textId="77777777" w:rsidTr="00C43402">
        <w:trPr>
          <w:trHeight w:val="33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5231" w14:textId="2DAD690B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Count of comorbidities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1E34B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95E47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2C62C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73E7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2) = 623.35, P &lt; 0.001</w:t>
            </w:r>
          </w:p>
        </w:tc>
      </w:tr>
      <w:tr w:rsidR="0021267A" w:rsidRPr="0021267A" w14:paraId="6713D192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4B2F" w14:textId="4CC747A7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32D3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125(43.6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A017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45(25.8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39195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570(52.6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4EB4E" w14:textId="3AC091AB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EAA8D63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BDC1" w14:textId="785AA804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8EA6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682(22.8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41C2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68(22.79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85F2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14(22.82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65FEB" w14:textId="08A12850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4823B1B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190E" w14:textId="37A98B4C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254C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477(33.5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AE27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79(51.3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C3F7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98(24.5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BC49C" w14:textId="29943AB6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02CE5916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81FB" w14:textId="21107571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EC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47BD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053(27.8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D10F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51(18.1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61D84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602(32.8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2E76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177.86, P &lt; 0.001</w:t>
            </w:r>
          </w:p>
        </w:tc>
      </w:tr>
      <w:tr w:rsidR="0021267A" w:rsidRPr="0021267A" w14:paraId="05FF9C8B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49E7" w14:textId="46095801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Previous hospita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C0381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F3B83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AEDA7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EA12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3) = 1700, P &lt; 0.001</w:t>
            </w:r>
          </w:p>
        </w:tc>
      </w:tr>
      <w:tr w:rsidR="0021267A" w:rsidRPr="0021267A" w14:paraId="082D9CEA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3878" w14:textId="664449C5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215F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550(75.2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01D1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33(49.4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93A1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317(88.43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F661F" w14:textId="369D340E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0453D631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74FA" w14:textId="739E131A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 tim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8EF6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78(11.9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3BAD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30(17.2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1A30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48(9.18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D8213" w14:textId="47E2D20E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7AF984E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CDA0" w14:textId="1762B0F9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 tim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32F6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09(6.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FE48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21(16.89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BCDBF" w14:textId="3A644344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8(1.8</w:t>
            </w:r>
            <w:r w:rsidR="00507331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0FE11" w14:textId="63A13C2C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A246341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E924" w14:textId="7239BDFC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3 tim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C6D9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37(5.9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3238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08(16.37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81D0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9(0.59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6B898" w14:textId="3B8E6310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BF39DC3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8BC2" w14:textId="542106A3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dmission sourc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E4E78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525E4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B5C91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FE1E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2) = 194.14, P &lt; 0.001</w:t>
            </w:r>
          </w:p>
        </w:tc>
      </w:tr>
      <w:tr w:rsidR="0021267A" w:rsidRPr="0021267A" w14:paraId="73EDE827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2C03" w14:textId="6BC131C3" w:rsidR="00F14E7C" w:rsidRPr="0021267A" w:rsidRDefault="00F14E7C" w:rsidP="00F14E7C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Emergency roo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57C3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515(34.1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CA9A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91(23.7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54C0A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924(39.4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2EA28" w14:textId="607B390C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D293DD9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2864" w14:textId="1206BDE9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utpati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4080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663(63.2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1C82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848(74.1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76EEE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815(57.66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7A887" w14:textId="72487233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069D88E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A2F1" w14:textId="2F82EEFF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F428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96(2.6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7EFF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3(2.1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B5A8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43(2.93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DD0A4" w14:textId="6051FD7F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4C96BDA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832B" w14:textId="19A032BB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Length of stay (mean, SD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02AE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5.76(55.9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A2EE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9.83(63.4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5681" w14:textId="108570CB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3.4</w:t>
            </w:r>
            <w:r w:rsidR="00507331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47.1</w:t>
            </w:r>
            <w:r w:rsidR="00507331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8F18" w14:textId="4A9643B9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z = -26.40, P &lt; 0.001</w:t>
            </w:r>
          </w:p>
        </w:tc>
      </w:tr>
      <w:tr w:rsidR="0021267A" w:rsidRPr="0021267A" w14:paraId="401C3056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65C3" w14:textId="35822B28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Hospital inf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B9BF7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B406D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36C70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F289" w14:textId="4476CB6D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028FF243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206C" w14:textId="1B1AD699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Tertiary hospital</w:t>
            </w:r>
            <w:r w:rsidR="00BD126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 vs secondary hospita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8628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346(86.0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8BD8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135(85.67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92BE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211(86.26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627C" w14:textId="7A819CA0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0.46, P = 0.495</w:t>
            </w:r>
          </w:p>
        </w:tc>
      </w:tr>
      <w:tr w:rsidR="0021267A" w:rsidRPr="0021267A" w14:paraId="3714D605" w14:textId="77777777" w:rsidTr="00C43402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A531" w14:textId="6FA75F48" w:rsidR="00C43402" w:rsidRPr="0021267A" w:rsidRDefault="00C43402" w:rsidP="00C434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Urban hospital </w:t>
            </w:r>
            <w:r w:rsidR="00BD126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vs rural admissio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3321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490(60.8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39CC" w14:textId="1066129E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84(43.5</w:t>
            </w:r>
            <w:r w:rsidR="00C33AE1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4BE2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406(69.77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F1D9" w14:textId="77777777" w:rsidR="00C43402" w:rsidRPr="0021267A" w:rsidRDefault="00C43402" w:rsidP="00C434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478.01, P &lt; 0.001</w:t>
            </w:r>
          </w:p>
        </w:tc>
      </w:tr>
    </w:tbl>
    <w:p w14:paraId="3B160885" w14:textId="77777777" w:rsidR="00442995" w:rsidRPr="0021267A" w:rsidRDefault="00442995" w:rsidP="00442995">
      <w:pPr>
        <w:widowControl/>
        <w:jc w:val="left"/>
        <w:rPr>
          <w:rFonts w:ascii="Times New Roman" w:hAnsi="Times New Roman" w:cs="Times New Roman"/>
        </w:rPr>
      </w:pPr>
      <w:r w:rsidRPr="0021267A">
        <w:rPr>
          <w:rFonts w:ascii="Times New Roman" w:hAnsi="Times New Roman" w:cs="Times New Roman"/>
        </w:rPr>
        <w:br w:type="page"/>
      </w:r>
    </w:p>
    <w:tbl>
      <w:tblPr>
        <w:tblW w:w="10478" w:type="dxa"/>
        <w:tblInd w:w="-1092" w:type="dxa"/>
        <w:tblLook w:val="04A0" w:firstRow="1" w:lastRow="0" w:firstColumn="1" w:lastColumn="0" w:noHBand="0" w:noVBand="1"/>
      </w:tblPr>
      <w:tblGrid>
        <w:gridCol w:w="3100"/>
        <w:gridCol w:w="1408"/>
        <w:gridCol w:w="1507"/>
        <w:gridCol w:w="1623"/>
        <w:gridCol w:w="2840"/>
      </w:tblGrid>
      <w:tr w:rsidR="0021267A" w:rsidRPr="0021267A" w14:paraId="0D39A49F" w14:textId="77777777" w:rsidTr="00442995">
        <w:trPr>
          <w:trHeight w:val="132"/>
        </w:trPr>
        <w:tc>
          <w:tcPr>
            <w:tcW w:w="104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508A6" w14:textId="2D8AA5D0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Supplementary table</w:t>
            </w:r>
            <w:r w:rsidR="009D76BC"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4</w:t>
            </w:r>
            <w:r w:rsidRPr="002126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 Characteristics of the index admissions (for the frequent psychiatric readmission analyses)</w:t>
            </w:r>
          </w:p>
        </w:tc>
      </w:tr>
      <w:tr w:rsidR="0021267A" w:rsidRPr="0021267A" w14:paraId="693F19EA" w14:textId="77777777" w:rsidTr="00F5716D">
        <w:trPr>
          <w:trHeight w:val="1104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51AB5C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327C87A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Patients got readmitted in 365 days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n=2492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42EB47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Readmitted ≥3 times in 365 days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n=746/2492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A48DF7B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Readmitted &lt;2 times in 365 days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n=1746/2492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B23F9B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tatistics</w:t>
            </w:r>
          </w:p>
        </w:tc>
      </w:tr>
      <w:tr w:rsidR="0021267A" w:rsidRPr="0021267A" w14:paraId="16D1DF5F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D2028C" w14:textId="73F7BC7B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Gender: mal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B874D8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318(52.89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678750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65(62.33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BF0A36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53(48.85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F7A716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38.11, P &lt; 0.001</w:t>
            </w:r>
          </w:p>
        </w:tc>
      </w:tr>
      <w:tr w:rsidR="0021267A" w:rsidRPr="0021267A" w14:paraId="28C65DEB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72F40A" w14:textId="581F7E12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ge (mean, SD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08E3C6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0.50(17.07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16E8FD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8.05(15.24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F50562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7.27(16.8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DC4169" w14:textId="44C3DE5E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z = -14.51, P &lt; 0.001</w:t>
            </w:r>
          </w:p>
        </w:tc>
      </w:tr>
      <w:tr w:rsidR="0021267A" w:rsidRPr="0021267A" w14:paraId="693F453F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0DD51D" w14:textId="3082E4D6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Insurance*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B5A415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649EB5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2960F0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78D990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4) = 130.67, P &lt; 0.001</w:t>
            </w:r>
          </w:p>
        </w:tc>
      </w:tr>
      <w:tr w:rsidR="0021267A" w:rsidRPr="0021267A" w14:paraId="47184B61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507D38" w14:textId="7B60FDEF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employe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E0A670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707(68.5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5DC90A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29(84.32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F660DE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78(61.7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EF157E" w14:textId="1A64ECF6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0D62DFED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10A275" w14:textId="778BB29D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resident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350A4B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42(9.71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D8A407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2(5.63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199702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00(11.45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C2E1F2" w14:textId="2CE35816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B13FFD3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3546DD" w14:textId="31161BFB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ew rural cooperativ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EC55DE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6(4.65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A6E75D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(1.34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699B9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6(6.07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443E3A" w14:textId="28B70FBF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55A5DACC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4A29CD" w14:textId="77497489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insuranc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3289E5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89(7.58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E0E9BE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9(2.55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73BF70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70(9.7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842C57" w14:textId="11E3DE5E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DC5F0CD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C7B21A" w14:textId="5E643084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n-insure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088229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38(9.55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763C41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6(6.17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F26FE5" w14:textId="06BD3894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92(11</w:t>
            </w:r>
            <w:r w:rsidR="00507331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.0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BB5558" w14:textId="6DD676AA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2837E18F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B3CE86" w14:textId="3674D756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06D3CE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20(40.93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F8599B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28(30.56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926BFE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92(45.36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45E390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47.34, P &lt; 0.001</w:t>
            </w:r>
          </w:p>
        </w:tc>
      </w:tr>
      <w:tr w:rsidR="0021267A" w:rsidRPr="0021267A" w14:paraId="4F480E13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D4E10D" w14:textId="3062ECA9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resident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CA68BE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883(75.56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2123A1" w14:textId="6A2246DC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46(86.60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60C9D5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37(70.85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2BAAE6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70.19, P &lt; 0.001</w:t>
            </w:r>
          </w:p>
        </w:tc>
      </w:tr>
      <w:tr w:rsidR="0021267A" w:rsidRPr="0021267A" w14:paraId="6656B224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50C48C" w14:textId="38EEBDFC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Diagnos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90F9F0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D1462C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7E0BF5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9D8726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4) = 151.42, P &lt; 0.001</w:t>
            </w:r>
          </w:p>
        </w:tc>
      </w:tr>
      <w:tr w:rsidR="0021267A" w:rsidRPr="0021267A" w14:paraId="47F2CCDB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FCFA4D" w14:textId="02FF33BD" w:rsidR="00F5716D" w:rsidRPr="0021267A" w:rsidRDefault="00BD126C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Depressive disord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1B330A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34(9.39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81E304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5(4.69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EF0F3C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99(11.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283129" w14:textId="5B43195C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56F4EFEC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A9DB07" w14:textId="55EE641E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Bipolar</w:t>
            </w:r>
            <w:r w:rsidR="00BD126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isord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4483D8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20(16.85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82C950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3(5.76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71E5B7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77(21.59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868DA6" w14:textId="3830D842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5109904B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A509AD" w14:textId="755D31C6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chizo</w:t>
            </w:r>
            <w:r w:rsidR="00BD126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hrenia and related  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disorder</w:t>
            </w:r>
            <w:r w:rsidR="00950AB9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70FCA1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375(55.18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986A9A" w14:textId="1783E8C4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17(69.30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3E8609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58(49.1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A8FD48" w14:textId="44E51CCA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7A95425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F15E9D" w14:textId="26FBF4E3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ubstance use disord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C7B748" w14:textId="16C4BA1E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32(5.3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CEFD94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0(4.02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E2E7FD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2(5.8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EAAADA" w14:textId="248E4FCB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228F7A87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0DFF4F" w14:textId="18D9353B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mental disorder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085AE1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31(13.28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935A22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1(16.22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F58F83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10(12.03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8F612C" w14:textId="0297F37E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1C845923" w14:textId="77777777" w:rsidTr="00F5716D">
        <w:trPr>
          <w:trHeight w:val="33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5C4097" w14:textId="0DCB9F96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Count of comorbidities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26DFDB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66D044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509659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A49F69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2) = 153.61, P &lt; 0.001</w:t>
            </w:r>
          </w:p>
        </w:tc>
      </w:tr>
      <w:tr w:rsidR="0021267A" w:rsidRPr="0021267A" w14:paraId="7E24D91B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5C4CF6" w14:textId="7CFAE875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014A84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45(25.88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9478ED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2(10.99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F0072B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63(32.25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4FEC30" w14:textId="7EE6ACE9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788ED37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A9E1C2" w14:textId="71C637F2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46C08C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68(22.79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557202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54(20.64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038494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14(23.7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01F109" w14:textId="7284607A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0A02AAE0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013611" w14:textId="7FEC57FC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83F0E9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79(51.32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BDE01B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10(68.36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4B2DE5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69(44.0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2C8BF9" w14:textId="5B760FA5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EFAFB14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61F791" w14:textId="5ABF646D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ECT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634541" w14:textId="1424BB9C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51(18.1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647E57" w14:textId="46D4A6FE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1(5.50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4FC47E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10(23.48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320BC9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114.08, P &lt; 0.001</w:t>
            </w:r>
          </w:p>
        </w:tc>
      </w:tr>
      <w:tr w:rsidR="0021267A" w:rsidRPr="0021267A" w14:paraId="35D8E6F4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7F1F09" w14:textId="730D4E62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Previous hospitalizat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D65DFC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E04B7D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BCC411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BA9451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3) = 759.29, P &lt; 0.001</w:t>
            </w:r>
          </w:p>
        </w:tc>
      </w:tr>
      <w:tr w:rsidR="0021267A" w:rsidRPr="0021267A" w14:paraId="791EB5A6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20FE53" w14:textId="67796165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C98E44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33(49.48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63B7EC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2(16.35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939DD1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11(63.63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1A46E6" w14:textId="55B69E59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6453507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2BA82D" w14:textId="590AA0A2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 tim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DF9E63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30(17.26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CC2638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2(12.33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E2D530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38(19.36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1957AD" w14:textId="59E5AB99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C193660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103BB1" w14:textId="1D26291A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 tim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CEA939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21(16.89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3EEB31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26(30.29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D17777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95(11.17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E0E0B5" w14:textId="5AF502AB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1A498F71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47EAAC" w14:textId="10A8CE61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3 tim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02B49B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08(16.37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D77C57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06(41.02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CA143C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2(5.8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771ABC" w14:textId="04743E28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1470D97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10A02B" w14:textId="35A39DC8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dmission sourc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DD5B59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065B58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EB1C1C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A2092F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2) = 136.17, P &lt; 0.001</w:t>
            </w:r>
          </w:p>
        </w:tc>
      </w:tr>
      <w:tr w:rsidR="0021267A" w:rsidRPr="0021267A" w14:paraId="4FC285B6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E13891" w14:textId="5E95BBB0" w:rsidR="00F14E7C" w:rsidRPr="0021267A" w:rsidRDefault="00F14E7C" w:rsidP="00F14E7C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Emergency roo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43DCEF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91(23.72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7F7087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0(9.38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0CAB41" w14:textId="77777777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21(29.84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12D001" w14:textId="7A812473" w:rsidR="00F14E7C" w:rsidRPr="0021267A" w:rsidRDefault="00F14E7C" w:rsidP="00F14E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19F497E8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907EAA" w14:textId="06FBDDC7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utpatient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584102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848(74.16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C2D04D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70(89.81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BE0D5C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78(67.47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137823" w14:textId="4760382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84C730A" w14:textId="77777777" w:rsidTr="00C2133F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7453CE" w14:textId="1AC5876C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BFEC57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3(2.13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DA8BA9" w14:textId="094F6B51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(0.80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2CCC3A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7(2.69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A3B466" w14:textId="51570B0E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031C27E5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E61322" w14:textId="51D74692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Length of stay (mean, SD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78EAA7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9.83(63.43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CEC057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1.33(50.48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B5A1DF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0.65(66.13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0FCC45" w14:textId="527009B9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z = -15.17, P &lt; 0.001</w:t>
            </w:r>
          </w:p>
        </w:tc>
      </w:tr>
      <w:tr w:rsidR="0021267A" w:rsidRPr="0021267A" w14:paraId="3F146CDA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3331D6" w14:textId="0BFED02D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Hospital inf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0BE10B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C54EF7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3501F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D56870" w14:textId="134FFE9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F056438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A0AAB6" w14:textId="5DFA9F5F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Tertiary hospital</w:t>
            </w:r>
            <w:r w:rsidR="00BD126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 vs secondary hospital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C1AE7A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135(85.67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F7E87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84(91.69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B5AC5A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451(83.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A1D216" w14:textId="2F31EA7B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31.39, P &lt; 0.001</w:t>
            </w:r>
          </w:p>
        </w:tc>
      </w:tr>
      <w:tr w:rsidR="0021267A" w:rsidRPr="0021267A" w14:paraId="0E50AC1C" w14:textId="77777777" w:rsidTr="00F5716D">
        <w:trPr>
          <w:trHeight w:val="27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E28419" w14:textId="72C0F9F1" w:rsidR="00F5716D" w:rsidRPr="0021267A" w:rsidRDefault="00F5716D" w:rsidP="007D550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Urban hospital </w:t>
            </w:r>
            <w:r w:rsidR="00BD126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vs rural hospitals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7F10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84(43.5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4354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46(19.57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E867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38(53.72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66B2" w14:textId="77777777" w:rsidR="00F5716D" w:rsidRPr="0021267A" w:rsidRDefault="00F5716D" w:rsidP="00F571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χ2(1) = 248.04, P &lt; 0.001</w:t>
            </w:r>
          </w:p>
        </w:tc>
      </w:tr>
    </w:tbl>
    <w:p w14:paraId="12A56E76" w14:textId="3543D3C9" w:rsidR="00DD1137" w:rsidRPr="0021267A" w:rsidRDefault="00442995" w:rsidP="00442995">
      <w:pPr>
        <w:rPr>
          <w:rFonts w:ascii="Times New Roman" w:hAnsi="Times New Roman" w:cs="Times New Roman"/>
        </w:rPr>
      </w:pPr>
      <w:r w:rsidRPr="0021267A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XSpec="center" w:tblpY="1146"/>
        <w:tblW w:w="10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4"/>
        <w:gridCol w:w="2129"/>
        <w:gridCol w:w="1954"/>
        <w:gridCol w:w="2130"/>
      </w:tblGrid>
      <w:tr w:rsidR="0021267A" w:rsidRPr="0021267A" w14:paraId="20C69109" w14:textId="77777777" w:rsidTr="007243C5">
        <w:trPr>
          <w:trHeight w:val="272"/>
        </w:trPr>
        <w:tc>
          <w:tcPr>
            <w:tcW w:w="1005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CB5428B" w14:textId="089E72E5" w:rsidR="007243C5" w:rsidRPr="0021267A" w:rsidRDefault="007243C5" w:rsidP="007243C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</w:rPr>
              <w:lastRenderedPageBreak/>
              <w:t>4. Results of the 3 primary models and the sensitivity analyses</w:t>
            </w:r>
          </w:p>
        </w:tc>
      </w:tr>
      <w:tr w:rsidR="0021267A" w:rsidRPr="0021267A" w14:paraId="6746FEFA" w14:textId="77777777" w:rsidTr="007243C5">
        <w:trPr>
          <w:trHeight w:val="272"/>
        </w:trPr>
        <w:tc>
          <w:tcPr>
            <w:tcW w:w="10057" w:type="dxa"/>
            <w:gridSpan w:val="4"/>
            <w:shd w:val="clear" w:color="auto" w:fill="auto"/>
            <w:noWrap/>
            <w:vAlign w:val="bottom"/>
          </w:tcPr>
          <w:p w14:paraId="411BEC5A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bookmarkStart w:id="3" w:name="_Hlk25333783"/>
            <w:r w:rsidRPr="0021267A">
              <w:rPr>
                <w:rFonts w:ascii="Times New Roman" w:eastAsia="等线" w:hAnsi="Times New Roman" w:cs="Times New Roman"/>
                <w:sz w:val="22"/>
              </w:rPr>
              <w:t>Supplementary table 5</w:t>
            </w:r>
            <w:bookmarkEnd w:id="3"/>
            <w:r w:rsidRPr="0021267A">
              <w:rPr>
                <w:rFonts w:ascii="Times New Roman" w:eastAsia="等线" w:hAnsi="Times New Roman" w:cs="Times New Roman"/>
                <w:sz w:val="22"/>
              </w:rPr>
              <w:t>. Logistic regression models of psychiatric readmissions in 30-days</w:t>
            </w:r>
          </w:p>
        </w:tc>
      </w:tr>
      <w:tr w:rsidR="0021267A" w:rsidRPr="0021267A" w14:paraId="3573FC50" w14:textId="77777777" w:rsidTr="007243C5">
        <w:trPr>
          <w:trHeight w:val="272"/>
        </w:trPr>
        <w:tc>
          <w:tcPr>
            <w:tcW w:w="3844" w:type="dxa"/>
            <w:vMerge w:val="restart"/>
            <w:shd w:val="clear" w:color="auto" w:fill="auto"/>
            <w:noWrap/>
            <w:vAlign w:val="bottom"/>
          </w:tcPr>
          <w:p w14:paraId="29B0A53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9" w:type="dxa"/>
            <w:vMerge w:val="restart"/>
            <w:shd w:val="clear" w:color="auto" w:fill="auto"/>
            <w:noWrap/>
            <w:vAlign w:val="center"/>
          </w:tcPr>
          <w:p w14:paraId="78BE49F9" w14:textId="77777777" w:rsidR="007243C5" w:rsidRPr="0021267A" w:rsidRDefault="007243C5" w:rsidP="007243C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Full model</w:t>
            </w:r>
          </w:p>
        </w:tc>
        <w:tc>
          <w:tcPr>
            <w:tcW w:w="4084" w:type="dxa"/>
            <w:gridSpan w:val="2"/>
            <w:shd w:val="clear" w:color="auto" w:fill="auto"/>
            <w:noWrap/>
            <w:vAlign w:val="bottom"/>
          </w:tcPr>
          <w:p w14:paraId="3728DB5B" w14:textId="77777777" w:rsidR="007243C5" w:rsidRPr="0021267A" w:rsidRDefault="007243C5" w:rsidP="007243C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Sensitivity analyses</w:t>
            </w:r>
          </w:p>
        </w:tc>
      </w:tr>
      <w:tr w:rsidR="0021267A" w:rsidRPr="0021267A" w14:paraId="3BC58478" w14:textId="77777777" w:rsidTr="007243C5">
        <w:trPr>
          <w:trHeight w:val="272"/>
        </w:trPr>
        <w:tc>
          <w:tcPr>
            <w:tcW w:w="3844" w:type="dxa"/>
            <w:vMerge/>
            <w:shd w:val="clear" w:color="auto" w:fill="auto"/>
            <w:noWrap/>
            <w:vAlign w:val="bottom"/>
            <w:hideMark/>
          </w:tcPr>
          <w:p w14:paraId="3DA36320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9" w:type="dxa"/>
            <w:vMerge/>
            <w:shd w:val="clear" w:color="auto" w:fill="auto"/>
            <w:noWrap/>
            <w:vAlign w:val="bottom"/>
          </w:tcPr>
          <w:p w14:paraId="401EA934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734DFCEA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Schizophrenia model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1EC92B9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Affective disorder model</w:t>
            </w:r>
          </w:p>
        </w:tc>
      </w:tr>
      <w:tr w:rsidR="0021267A" w:rsidRPr="0021267A" w14:paraId="59C56FCD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2377D174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ale (ref. female)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46AB0B28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5(0.81,1.11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2AD7EA54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7(0.7,1.07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8456877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2(0.87,1.64)</w:t>
            </w:r>
          </w:p>
        </w:tc>
      </w:tr>
      <w:tr w:rsidR="0021267A" w:rsidRPr="0021267A" w14:paraId="0E1925C0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065EEBC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ge (ref. (0-40])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0287349E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17FA3B49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5C1279A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67A" w:rsidRPr="0021267A" w14:paraId="04118DB0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75C9F251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40,65]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5F61F6C6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4(0.68,1.04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4C44F2C1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6(0.87,1.55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0C21B460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51(0.34,0.77)**</w:t>
            </w:r>
          </w:p>
        </w:tc>
      </w:tr>
      <w:tr w:rsidR="0021267A" w:rsidRPr="0021267A" w14:paraId="719FC042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30753F01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1CFEC755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2(0.69,1.21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7531C3AB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21(0.82,1.79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12C7561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39(0.21,0.72)**</w:t>
            </w:r>
          </w:p>
        </w:tc>
      </w:tr>
      <w:tr w:rsidR="0021267A" w:rsidRPr="0021267A" w14:paraId="3F33ACD7" w14:textId="77777777" w:rsidTr="007243C5">
        <w:trPr>
          <w:trHeight w:val="272"/>
        </w:trPr>
        <w:tc>
          <w:tcPr>
            <w:tcW w:w="10057" w:type="dxa"/>
            <w:gridSpan w:val="4"/>
            <w:shd w:val="clear" w:color="auto" w:fill="auto"/>
            <w:noWrap/>
            <w:vAlign w:val="bottom"/>
            <w:hideMark/>
          </w:tcPr>
          <w:p w14:paraId="189FA2C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Insurance type (ref. no insurance)</w:t>
            </w:r>
          </w:p>
        </w:tc>
      </w:tr>
      <w:tr w:rsidR="0021267A" w:rsidRPr="0021267A" w14:paraId="1A2B2DCE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3C7A8F12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employee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44CF6CA5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9(0.88,1.6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6487DE3D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4(0.74,1.77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4B65C45E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2(0.68,1.85)</w:t>
            </w:r>
          </w:p>
        </w:tc>
      </w:tr>
      <w:tr w:rsidR="0021267A" w:rsidRPr="0021267A" w14:paraId="05072ED8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058901A5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resident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7410C731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75(0.51,1.09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42B6A21B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9(0.59,1.68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375B0A9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74(0.35,1.53)</w:t>
            </w:r>
          </w:p>
        </w:tc>
      </w:tr>
      <w:tr w:rsidR="0021267A" w:rsidRPr="0021267A" w14:paraId="38E00316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7F9CDA39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ew rural cooperative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3F6CC108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2(0.74,1.71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4A36215A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1(0.72,2.39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9AA648C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9(0.48,2.04)</w:t>
            </w:r>
          </w:p>
        </w:tc>
      </w:tr>
      <w:tr w:rsidR="0021267A" w:rsidRPr="0021267A" w14:paraId="46E7E3B0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04E32DA0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insurances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1A5A034E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03(0.71,1.50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0A3D9950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(0.63,1.90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82F3A98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6(0.52,1.78)</w:t>
            </w:r>
          </w:p>
        </w:tc>
      </w:tr>
      <w:tr w:rsidR="0021267A" w:rsidRPr="0021267A" w14:paraId="37CD5C2C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4916A430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arried (ref. not married)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04A5A9B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6(0.72,1.02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626BC67D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(0.63,1.02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5BAA856C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3(0.65,1.34)</w:t>
            </w:r>
          </w:p>
        </w:tc>
      </w:tr>
      <w:tr w:rsidR="0021267A" w:rsidRPr="0021267A" w14:paraId="4BB79DF9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5C55D8F4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residents (ref. Suburb)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6470E1BA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4(1.15,1.70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59909BA6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26(0.96,1.65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BB00B8B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(0.91,1.86)</w:t>
            </w:r>
          </w:p>
        </w:tc>
      </w:tr>
      <w:tr w:rsidR="0021267A" w:rsidRPr="0021267A" w14:paraId="16CB57D0" w14:textId="77777777" w:rsidTr="007243C5">
        <w:trPr>
          <w:trHeight w:val="272"/>
        </w:trPr>
        <w:tc>
          <w:tcPr>
            <w:tcW w:w="10057" w:type="dxa"/>
            <w:gridSpan w:val="4"/>
            <w:shd w:val="clear" w:color="auto" w:fill="auto"/>
            <w:noWrap/>
            <w:vAlign w:val="bottom"/>
            <w:hideMark/>
          </w:tcPr>
          <w:p w14:paraId="5E34486D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Diagnosis (ref. depressive disorders)</w:t>
            </w:r>
          </w:p>
        </w:tc>
      </w:tr>
      <w:tr w:rsidR="0021267A" w:rsidRPr="0021267A" w14:paraId="13F45619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11F494B7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Bipolar disorders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6EF9F543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(0.79,1.54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064301CE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53A8F60E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21267A" w:rsidRPr="0021267A" w14:paraId="739EF4F5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1F97BCD9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chizophrenia and related disorders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1B349A6A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44(1.06,1.94)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4C149638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4CD3C7A5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21267A" w:rsidRPr="0021267A" w14:paraId="03D110E0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34284A0C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ubstance use disorders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08AD8FB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64(0.4,1.04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056E5145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43080FB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21267A" w:rsidRPr="0021267A" w14:paraId="591D3848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0681263D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mental disorders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23A4A2DE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(0.93,1.81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7E08D4AB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3D3A2E7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21267A" w:rsidRPr="0021267A" w14:paraId="476F555E" w14:textId="77777777" w:rsidTr="007243C5">
        <w:trPr>
          <w:trHeight w:val="272"/>
        </w:trPr>
        <w:tc>
          <w:tcPr>
            <w:tcW w:w="10057" w:type="dxa"/>
            <w:gridSpan w:val="4"/>
            <w:shd w:val="clear" w:color="auto" w:fill="auto"/>
            <w:noWrap/>
            <w:vAlign w:val="bottom"/>
            <w:hideMark/>
          </w:tcPr>
          <w:p w14:paraId="5104FD1E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Count of comorbidities (ref. none)</w:t>
            </w:r>
          </w:p>
        </w:tc>
      </w:tr>
      <w:tr w:rsidR="0021267A" w:rsidRPr="0021267A" w14:paraId="77C11676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152ADF74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28CB12A0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67(1.34,2.09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1196416B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68(1.25,2.25)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4C586FAD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18(1.45,3.28)**</w:t>
            </w:r>
          </w:p>
        </w:tc>
      </w:tr>
      <w:tr w:rsidR="0021267A" w:rsidRPr="0021267A" w14:paraId="09BD1BA3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4587AC2C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1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00E4DED8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17(1.75,2.70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6745A330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38(1.8,3.15)*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5925468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52(1.61,3.94)**</w:t>
            </w:r>
          </w:p>
        </w:tc>
      </w:tr>
      <w:tr w:rsidR="0021267A" w:rsidRPr="0021267A" w14:paraId="2534AA9D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36D9E773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se of ECT (ref. no ECT)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6090F93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72(0.56,0.91)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34B4EBE0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55(0.39,0.77)*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BC9BBC1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7(0.6,1.26)</w:t>
            </w:r>
          </w:p>
        </w:tc>
      </w:tr>
      <w:tr w:rsidR="0021267A" w:rsidRPr="0021267A" w14:paraId="49E5AF8A" w14:textId="77777777" w:rsidTr="007243C5">
        <w:trPr>
          <w:trHeight w:val="272"/>
        </w:trPr>
        <w:tc>
          <w:tcPr>
            <w:tcW w:w="10057" w:type="dxa"/>
            <w:gridSpan w:val="4"/>
            <w:shd w:val="clear" w:color="auto" w:fill="auto"/>
            <w:noWrap/>
            <w:vAlign w:val="bottom"/>
            <w:hideMark/>
          </w:tcPr>
          <w:p w14:paraId="70821828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Psychiatric hospitalizations 1 year prior to index admission (ref. none)</w:t>
            </w:r>
          </w:p>
        </w:tc>
      </w:tr>
      <w:tr w:rsidR="0021267A" w:rsidRPr="0021267A" w14:paraId="4947F167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0B8C2876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1AF8FCDA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91(1.55,2.36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5D0903B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86(1.41,2.45)*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DDFAEF6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81(1.13,2.91)*</w:t>
            </w:r>
          </w:p>
        </w:tc>
      </w:tr>
      <w:tr w:rsidR="0021267A" w:rsidRPr="0021267A" w14:paraId="0C8A1DD6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6804D4AE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1C60165E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4.87(3.8,6.24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2D46D0FE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4.78(3.47,6.58)*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0CC66A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3.16(1.62,6.15)*</w:t>
            </w:r>
          </w:p>
        </w:tc>
      </w:tr>
      <w:tr w:rsidR="0021267A" w:rsidRPr="0021267A" w14:paraId="7F005D11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29A74B13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≥3 times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11F7D173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5.12(3.87,6.78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6B2AEF6F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3.66(2.56,5.24)*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69305A2D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8.57(3.61,20.36)**</w:t>
            </w:r>
          </w:p>
        </w:tc>
      </w:tr>
      <w:tr w:rsidR="0021267A" w:rsidRPr="0021267A" w14:paraId="2E4B04A8" w14:textId="77777777" w:rsidTr="007243C5">
        <w:trPr>
          <w:trHeight w:val="272"/>
        </w:trPr>
        <w:tc>
          <w:tcPr>
            <w:tcW w:w="5973" w:type="dxa"/>
            <w:gridSpan w:val="2"/>
            <w:shd w:val="clear" w:color="auto" w:fill="auto"/>
            <w:noWrap/>
            <w:vAlign w:val="bottom"/>
            <w:hideMark/>
          </w:tcPr>
          <w:p w14:paraId="4BFF4485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dmission sources (ref. emergency room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1AF47929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FD8E161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67A" w:rsidRPr="0021267A" w14:paraId="43DBAFC3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0EFE6046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utpatient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4FC01C98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3(0.92,1.39)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1815D1C8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8(1.004,1.9)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181DA1FA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5(0.60,1.20)</w:t>
            </w:r>
          </w:p>
        </w:tc>
      </w:tr>
      <w:tr w:rsidR="0021267A" w:rsidRPr="0021267A" w14:paraId="755D2ECA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5DF2B1AA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4296C131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53(0.31,0.90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2C7E4700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73(0.38,1.41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0376887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23(0.05,1.14)</w:t>
            </w:r>
          </w:p>
        </w:tc>
      </w:tr>
      <w:tr w:rsidR="0021267A" w:rsidRPr="0021267A" w14:paraId="2EEAF71C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12D8F020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Length of stay (ref. ≤20 days)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2780AF1A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0ECA4A1F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018A3A4B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67A" w:rsidRPr="0021267A" w14:paraId="1A02EADE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0716B8EE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20,30]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0DC13394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45(0.33,0.62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47E47DEF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39(0.21,0.70)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3C00EC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41(0.26,0.65)**</w:t>
            </w:r>
          </w:p>
        </w:tc>
      </w:tr>
      <w:tr w:rsidR="0021267A" w:rsidRPr="0021267A" w14:paraId="46E1A826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7CF8F793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30,40]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763EB3B1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46(0.32,0.66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5E807FB7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44(0.24,0.79)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02B07769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4(0.23,0.68)*</w:t>
            </w:r>
          </w:p>
        </w:tc>
      </w:tr>
      <w:tr w:rsidR="0021267A" w:rsidRPr="0021267A" w14:paraId="2BFB3C8B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59FC8BB4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40,60]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48885753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53(0.38,0.74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318AEA50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46(0.28,0.77)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94BCCC4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4(0.23,0.70)*</w:t>
            </w:r>
          </w:p>
        </w:tc>
      </w:tr>
      <w:tr w:rsidR="0021267A" w:rsidRPr="0021267A" w14:paraId="45584DC8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604E62F5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60,100]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3A372F44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6(1.21,2.13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721D0A8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76(1.15,2.69)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5F291004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62(0.33,1.14)**</w:t>
            </w:r>
          </w:p>
        </w:tc>
      </w:tr>
      <w:tr w:rsidR="0021267A" w:rsidRPr="0021267A" w14:paraId="4163EC6A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67ACD3CF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6C46AA73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3.27(2.46,4.35)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6E060073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3.49(2.3,5.30)*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774C3396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71(1.45,5.08)*</w:t>
            </w:r>
          </w:p>
        </w:tc>
      </w:tr>
      <w:tr w:rsidR="0021267A" w:rsidRPr="0021267A" w14:paraId="665ADCBB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</w:tcPr>
          <w:p w14:paraId="31718024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Hospital characteristics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6A4DB28D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41C7C462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7C5B26E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02D90194" w14:textId="77777777" w:rsidTr="007243C5">
        <w:trPr>
          <w:trHeight w:val="284"/>
        </w:trPr>
        <w:tc>
          <w:tcPr>
            <w:tcW w:w="3844" w:type="dxa"/>
            <w:shd w:val="clear" w:color="auto" w:fill="auto"/>
            <w:noWrap/>
            <w:vAlign w:val="bottom"/>
          </w:tcPr>
          <w:p w14:paraId="46D2E9AB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Tertiary hospital vs secondary hospitals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245B2901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61(2.04,3.35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5840C3B5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5.08(3.6,7.16)*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47A0E75F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09(0.6,2.01)</w:t>
            </w:r>
          </w:p>
        </w:tc>
      </w:tr>
      <w:tr w:rsidR="0021267A" w:rsidRPr="0021267A" w14:paraId="3A10127B" w14:textId="77777777" w:rsidTr="007243C5">
        <w:trPr>
          <w:trHeight w:val="272"/>
        </w:trPr>
        <w:tc>
          <w:tcPr>
            <w:tcW w:w="3844" w:type="dxa"/>
            <w:shd w:val="clear" w:color="auto" w:fill="auto"/>
            <w:noWrap/>
            <w:vAlign w:val="bottom"/>
            <w:hideMark/>
          </w:tcPr>
          <w:p w14:paraId="5A1E4AFA" w14:textId="77777777" w:rsidR="007243C5" w:rsidRPr="0021267A" w:rsidRDefault="007243C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hospitals vs rural hospitals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572F4C36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54(0.44,0.66)**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14:paraId="4C8B99F8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59(0.44,0.79)**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29E9D95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46(0.31,0.68)**</w:t>
            </w:r>
          </w:p>
        </w:tc>
      </w:tr>
      <w:tr w:rsidR="0021267A" w:rsidRPr="0021267A" w14:paraId="78395CD6" w14:textId="77777777" w:rsidTr="007243C5">
        <w:trPr>
          <w:trHeight w:val="272"/>
        </w:trPr>
        <w:tc>
          <w:tcPr>
            <w:tcW w:w="10057" w:type="dxa"/>
            <w:gridSpan w:val="4"/>
            <w:shd w:val="clear" w:color="auto" w:fill="auto"/>
            <w:noWrap/>
            <w:vAlign w:val="bottom"/>
          </w:tcPr>
          <w:p w14:paraId="15A1B8C0" w14:textId="77777777" w:rsidR="007243C5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tes: * p&lt;0.05; ** p&lt;0.001; Number in the Table: Odds ratio (95% confidence interval).</w:t>
            </w:r>
          </w:p>
        </w:tc>
      </w:tr>
    </w:tbl>
    <w:p w14:paraId="773A561B" w14:textId="741ED593" w:rsidR="00442995" w:rsidRPr="0021267A" w:rsidRDefault="00FE2E37" w:rsidP="007243C5">
      <w:pPr>
        <w:widowControl/>
        <w:jc w:val="left"/>
        <w:rPr>
          <w:rFonts w:ascii="Times New Roman" w:hAnsi="Times New Roman" w:cs="Times New Roman"/>
          <w:b/>
          <w:bCs/>
        </w:rPr>
      </w:pPr>
      <w:r w:rsidRPr="0021267A">
        <w:rPr>
          <w:rFonts w:ascii="Times New Roman" w:hAnsi="Times New Roman" w:cs="Times New Roman"/>
          <w:b/>
          <w:bCs/>
        </w:rPr>
        <w:br w:type="page"/>
      </w:r>
    </w:p>
    <w:tbl>
      <w:tblPr>
        <w:tblpPr w:leftFromText="180" w:rightFromText="180" w:vertAnchor="page" w:horzAnchor="margin" w:tblpXSpec="center" w:tblpY="1081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2123"/>
        <w:gridCol w:w="2013"/>
        <w:gridCol w:w="2522"/>
      </w:tblGrid>
      <w:tr w:rsidR="0021267A" w:rsidRPr="0021267A" w14:paraId="7BA4FE0B" w14:textId="77777777" w:rsidTr="007243C5">
        <w:trPr>
          <w:trHeight w:val="276"/>
        </w:trPr>
        <w:tc>
          <w:tcPr>
            <w:tcW w:w="9776" w:type="dxa"/>
            <w:gridSpan w:val="4"/>
            <w:shd w:val="clear" w:color="auto" w:fill="auto"/>
            <w:noWrap/>
            <w:vAlign w:val="bottom"/>
          </w:tcPr>
          <w:p w14:paraId="0B41F01B" w14:textId="7DE29321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lastRenderedPageBreak/>
              <w:t xml:space="preserve">Supplementary table </w:t>
            </w:r>
            <w:r w:rsidR="00D41B1E" w:rsidRPr="0021267A">
              <w:rPr>
                <w:rFonts w:ascii="Times New Roman" w:eastAsia="等线" w:hAnsi="Times New Roman" w:cs="Times New Roman"/>
                <w:sz w:val="22"/>
              </w:rPr>
              <w:t>6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. Logistic regression models of psychiatric readmissions in 365-days</w:t>
            </w:r>
          </w:p>
        </w:tc>
      </w:tr>
      <w:tr w:rsidR="0021267A" w:rsidRPr="0021267A" w14:paraId="69295A3E" w14:textId="77777777" w:rsidTr="007243C5">
        <w:trPr>
          <w:trHeight w:val="276"/>
        </w:trPr>
        <w:tc>
          <w:tcPr>
            <w:tcW w:w="3118" w:type="dxa"/>
            <w:vMerge w:val="restart"/>
            <w:shd w:val="clear" w:color="auto" w:fill="auto"/>
            <w:noWrap/>
            <w:vAlign w:val="bottom"/>
          </w:tcPr>
          <w:p w14:paraId="0FD9C80A" w14:textId="77777777" w:rsidR="00C33AE1" w:rsidRPr="0021267A" w:rsidRDefault="00C33AE1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  <w:vMerge w:val="restart"/>
            <w:shd w:val="clear" w:color="auto" w:fill="auto"/>
            <w:noWrap/>
            <w:vAlign w:val="center"/>
          </w:tcPr>
          <w:p w14:paraId="30DBDDBB" w14:textId="14EB174F" w:rsidR="00C33AE1" w:rsidRPr="0021267A" w:rsidRDefault="00C33AE1" w:rsidP="007243C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Full model</w:t>
            </w:r>
          </w:p>
        </w:tc>
        <w:tc>
          <w:tcPr>
            <w:tcW w:w="4535" w:type="dxa"/>
            <w:gridSpan w:val="2"/>
            <w:shd w:val="clear" w:color="auto" w:fill="auto"/>
            <w:noWrap/>
            <w:vAlign w:val="center"/>
          </w:tcPr>
          <w:p w14:paraId="1CBBBC09" w14:textId="097217F3" w:rsidR="00C33AE1" w:rsidRPr="0021267A" w:rsidRDefault="00C33AE1" w:rsidP="007243C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Sensitivity analyses</w:t>
            </w:r>
          </w:p>
        </w:tc>
      </w:tr>
      <w:tr w:rsidR="0021267A" w:rsidRPr="0021267A" w14:paraId="5B68A419" w14:textId="77777777" w:rsidTr="007243C5">
        <w:trPr>
          <w:trHeight w:val="276"/>
        </w:trPr>
        <w:tc>
          <w:tcPr>
            <w:tcW w:w="3118" w:type="dxa"/>
            <w:vMerge/>
            <w:shd w:val="clear" w:color="auto" w:fill="auto"/>
            <w:noWrap/>
            <w:vAlign w:val="bottom"/>
            <w:hideMark/>
          </w:tcPr>
          <w:p w14:paraId="03B2DBB8" w14:textId="77777777" w:rsidR="00C33AE1" w:rsidRPr="0021267A" w:rsidRDefault="00C33AE1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  <w:vMerge/>
            <w:shd w:val="clear" w:color="auto" w:fill="auto"/>
            <w:noWrap/>
            <w:vAlign w:val="bottom"/>
          </w:tcPr>
          <w:p w14:paraId="7FA3CEB9" w14:textId="42E98DA0" w:rsidR="00C33AE1" w:rsidRPr="0021267A" w:rsidRDefault="00C33AE1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A3E87D7" w14:textId="77777777" w:rsidR="00C33AE1" w:rsidRPr="0021267A" w:rsidRDefault="00C33AE1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4" w:name="_Hlk25333924"/>
            <w:r w:rsidRPr="0021267A">
              <w:rPr>
                <w:rFonts w:ascii="Times New Roman" w:eastAsia="等线" w:hAnsi="Times New Roman" w:cs="Times New Roman"/>
                <w:sz w:val="22"/>
              </w:rPr>
              <w:t>Schizophrenia model</w:t>
            </w:r>
            <w:bookmarkEnd w:id="4"/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5BEE2E07" w14:textId="77777777" w:rsidR="00C33AE1" w:rsidRPr="0021267A" w:rsidRDefault="00C33AE1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Affective disorder model</w:t>
            </w:r>
          </w:p>
        </w:tc>
      </w:tr>
      <w:tr w:rsidR="0021267A" w:rsidRPr="0021267A" w14:paraId="1DCD9F19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86C3FF4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ale (ref. female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BDE4A8F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(0.89,1.12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29DF1E67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2(0.76,1.1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6F9E0FB6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02(0.85,1.23)</w:t>
            </w:r>
          </w:p>
        </w:tc>
      </w:tr>
      <w:tr w:rsidR="0021267A" w:rsidRPr="0021267A" w14:paraId="5B761C08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45D3DCC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ge (ref. (0-40]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818B265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2680AD20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317E75B3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67A" w:rsidRPr="0021267A" w14:paraId="0F4AFF8A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D1E4E19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40,65]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6EA70433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(0.69,0.92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185900AE" w14:textId="6B816A51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7(0.7</w:t>
            </w:r>
            <w:r w:rsidR="00951267" w:rsidRPr="0021267A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,1.08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297BD945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5(0.67,1.09)</w:t>
            </w:r>
          </w:p>
        </w:tc>
      </w:tr>
      <w:tr w:rsidR="0021267A" w:rsidRPr="0021267A" w14:paraId="7FE295BC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B3A11F2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DCF4F54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69(0.55,0.87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522F7E5" w14:textId="39C59211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73(0.5</w:t>
            </w:r>
            <w:r w:rsidR="00951267" w:rsidRPr="0021267A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,1.07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098CF6BE" w14:textId="1F347051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55(0.38,0.8</w:t>
            </w:r>
            <w:r w:rsidR="00951267" w:rsidRPr="0021267A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)*</w:t>
            </w:r>
          </w:p>
        </w:tc>
      </w:tr>
      <w:tr w:rsidR="0021267A" w:rsidRPr="0021267A" w14:paraId="203F12B3" w14:textId="77777777" w:rsidTr="007243C5">
        <w:trPr>
          <w:trHeight w:val="276"/>
        </w:trPr>
        <w:tc>
          <w:tcPr>
            <w:tcW w:w="5241" w:type="dxa"/>
            <w:gridSpan w:val="2"/>
            <w:shd w:val="clear" w:color="auto" w:fill="auto"/>
            <w:noWrap/>
            <w:vAlign w:val="bottom"/>
            <w:hideMark/>
          </w:tcPr>
          <w:p w14:paraId="32974EC6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Insurance type (ref. no insurance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71B5D6F8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2" w:type="dxa"/>
            <w:shd w:val="clear" w:color="auto" w:fill="auto"/>
            <w:vAlign w:val="bottom"/>
          </w:tcPr>
          <w:p w14:paraId="6804EE83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67A" w:rsidRPr="0021267A" w14:paraId="090E4A4E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BD2137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employee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8AFF9B2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42(1.17,1.72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020AFCC8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45(1.07,1.96)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7A903355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9(1.03,1.86)*</w:t>
            </w:r>
          </w:p>
        </w:tc>
      </w:tr>
      <w:tr w:rsidR="0021267A" w:rsidRPr="0021267A" w14:paraId="47841734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44557A6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resident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73402F74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22(0.96,1.56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00695F2B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28(0.88,1.86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6574A8FE" w14:textId="17E17C03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5(0.92,2</w:t>
            </w:r>
            <w:r w:rsidR="00951267" w:rsidRPr="0021267A">
              <w:rPr>
                <w:rFonts w:ascii="Times New Roman" w:eastAsia="等线" w:hAnsi="Times New Roman" w:cs="Times New Roman"/>
                <w:sz w:val="22"/>
              </w:rPr>
              <w:t>.00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21267A" w:rsidRPr="0021267A" w14:paraId="5B634B63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17B0294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ew rural cooperative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571EB5B1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9(0.75,1.31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02D1D8B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8(0.76,1.83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6DD339F5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5(0.62,1.47)</w:t>
            </w:r>
          </w:p>
        </w:tc>
      </w:tr>
      <w:tr w:rsidR="0021267A" w:rsidRPr="0021267A" w14:paraId="248E6C6C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B4FF7A6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insurance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15DC5740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1(0.87,1.41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10BF1B7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22(0.81,1.82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0244CD8E" w14:textId="405F41B4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2(0.78,1.6</w:t>
            </w:r>
            <w:r w:rsidR="00951267" w:rsidRPr="0021267A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21267A" w:rsidRPr="0021267A" w14:paraId="611EAD9C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6E228AF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arried (ref. not married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D3F6398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6(0.76,0.99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3DC8386" w14:textId="6E559853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72(0.59,0.88)</w:t>
            </w:r>
            <w:r w:rsidR="00527B67" w:rsidRPr="0021267A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6DAEAC8E" w14:textId="21685C3A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8(0.71,1.1</w:t>
            </w:r>
            <w:r w:rsidR="00951267" w:rsidRPr="0021267A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21267A" w:rsidRPr="0021267A" w14:paraId="68DBDDDB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0F71468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residents (ref. Suburb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51D6D8B6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41(1.23,1.61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3A448C91" w14:textId="5A86541C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4(1.08,1.66)</w:t>
            </w:r>
            <w:r w:rsidR="00527B67" w:rsidRPr="0021267A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72D17755" w14:textId="3BA6DBA3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8(1.12,1.7</w:t>
            </w:r>
            <w:r w:rsidR="00951267" w:rsidRPr="0021267A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)*</w:t>
            </w:r>
          </w:p>
        </w:tc>
      </w:tr>
      <w:tr w:rsidR="0021267A" w:rsidRPr="0021267A" w14:paraId="354027E6" w14:textId="77777777" w:rsidTr="007243C5">
        <w:trPr>
          <w:trHeight w:val="276"/>
        </w:trPr>
        <w:tc>
          <w:tcPr>
            <w:tcW w:w="5241" w:type="dxa"/>
            <w:gridSpan w:val="2"/>
            <w:shd w:val="clear" w:color="auto" w:fill="auto"/>
            <w:noWrap/>
            <w:vAlign w:val="bottom"/>
            <w:hideMark/>
          </w:tcPr>
          <w:p w14:paraId="55DAFCA4" w14:textId="63330CCB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Diagnosis (ref. depress</w:t>
            </w:r>
            <w:r w:rsidR="00E94CA0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ive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isorders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D1AF080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1D893EEF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67A" w:rsidRPr="0021267A" w14:paraId="74554655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9476A8F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Bipolar disorder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3CFDF25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5(1.11,1.65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18B05733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400E0151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21267A" w:rsidRPr="0021267A" w14:paraId="22A0F0EC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67816C8" w14:textId="387EB79D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chizo</w:t>
            </w:r>
            <w:r w:rsidR="00FE2E3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phrenia and related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isorder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80E9959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5(1.12,1.63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31DC8FD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58B4940F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21267A" w:rsidRPr="0021267A" w14:paraId="59BFA413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3474FAD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ubstance use disorder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1C84D55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4(0.85,1.53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C4B732B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258E28CA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21267A" w:rsidRPr="0021267A" w14:paraId="738EA6B3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8064CD0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mental disorder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14BD8E39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8(0.94,1.47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705DF32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47506DBC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21267A" w:rsidRPr="0021267A" w14:paraId="2366B16F" w14:textId="77777777" w:rsidTr="007243C5">
        <w:trPr>
          <w:trHeight w:val="276"/>
        </w:trPr>
        <w:tc>
          <w:tcPr>
            <w:tcW w:w="5241" w:type="dxa"/>
            <w:gridSpan w:val="2"/>
            <w:shd w:val="clear" w:color="auto" w:fill="auto"/>
            <w:noWrap/>
            <w:vAlign w:val="bottom"/>
            <w:hideMark/>
          </w:tcPr>
          <w:p w14:paraId="429E2653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Count of comorbidities (ref. none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8311D63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1F4133A3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67A" w:rsidRPr="0021267A" w14:paraId="35CCE973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5B1B229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7D0CA9A1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62(1.39,1.89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9D4846A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74(1.38,2.18)*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18E8CB53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73(1.36,2.19)**</w:t>
            </w:r>
          </w:p>
        </w:tc>
      </w:tr>
      <w:tr w:rsidR="0021267A" w:rsidRPr="0021267A" w14:paraId="493FC8B1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124A065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1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529FE56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63(2.25,3.07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70EF332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97(2.35,3.76)*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1394A9B9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46(1.91,3.18)**</w:t>
            </w:r>
          </w:p>
        </w:tc>
      </w:tr>
      <w:tr w:rsidR="0021267A" w:rsidRPr="0021267A" w14:paraId="0F703B3F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F0307C4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se of ECT (ref. no ECT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24DBF66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1(0.79,1.05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1BB473B0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75(0.59,0.94)*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74C6F349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7(0.79,1.19)</w:t>
            </w:r>
          </w:p>
        </w:tc>
      </w:tr>
      <w:tr w:rsidR="0021267A" w:rsidRPr="0021267A" w14:paraId="3D0E12BB" w14:textId="77777777" w:rsidTr="007243C5">
        <w:trPr>
          <w:trHeight w:val="276"/>
        </w:trPr>
        <w:tc>
          <w:tcPr>
            <w:tcW w:w="9776" w:type="dxa"/>
            <w:gridSpan w:val="4"/>
            <w:shd w:val="clear" w:color="auto" w:fill="auto"/>
            <w:noWrap/>
            <w:vAlign w:val="bottom"/>
            <w:hideMark/>
          </w:tcPr>
          <w:p w14:paraId="5F9D9FF3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Psychiatric hospitalizations 1 year prior to index admission (ref. none)</w:t>
            </w:r>
          </w:p>
        </w:tc>
      </w:tr>
      <w:tr w:rsidR="0021267A" w:rsidRPr="0021267A" w14:paraId="7AE11646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FF16786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B1D667B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96(1.66,2.31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1F15E9D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92(1.52,2.44)*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63C79662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89(1.41,2.53)**</w:t>
            </w:r>
          </w:p>
        </w:tc>
      </w:tr>
      <w:tr w:rsidR="0021267A" w:rsidRPr="0021267A" w14:paraId="201253D6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820721E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7FC6B7F2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6.19(4.76,8.05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058BB0F5" w14:textId="0B44C965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7.15(5.01,10.2</w:t>
            </w:r>
            <w:r w:rsidR="00951267" w:rsidRPr="0021267A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)*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5B106C29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91(1.67,5.06)**</w:t>
            </w:r>
          </w:p>
        </w:tc>
      </w:tr>
      <w:tr w:rsidR="0021267A" w:rsidRPr="0021267A" w14:paraId="56F7F2B5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A2704A4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≥3 time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5EA07DB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5.84(10.58,23.72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3E3C3533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5.16(8.87,25.92)*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26D1BACC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8.82(5.47,64.79)**</w:t>
            </w:r>
          </w:p>
        </w:tc>
      </w:tr>
      <w:tr w:rsidR="0021267A" w:rsidRPr="0021267A" w14:paraId="05994134" w14:textId="77777777" w:rsidTr="007243C5">
        <w:trPr>
          <w:trHeight w:val="276"/>
        </w:trPr>
        <w:tc>
          <w:tcPr>
            <w:tcW w:w="5241" w:type="dxa"/>
            <w:gridSpan w:val="2"/>
            <w:shd w:val="clear" w:color="auto" w:fill="auto"/>
            <w:noWrap/>
            <w:vAlign w:val="bottom"/>
            <w:hideMark/>
          </w:tcPr>
          <w:p w14:paraId="0126F85A" w14:textId="237F4C5B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dmission </w:t>
            </w:r>
            <w:r w:rsidR="00F14E7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urces (ref. </w:t>
            </w:r>
            <w:r w:rsidR="00F14E7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ergency room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F124C11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0BFD0AF0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67A" w:rsidRPr="0021267A" w14:paraId="2102C9B4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3671B37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utpatient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58BF715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07(0.94,1.22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5929BE5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14(0.92,1.42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44739408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04(0.85,1.26)</w:t>
            </w:r>
          </w:p>
        </w:tc>
      </w:tr>
      <w:tr w:rsidR="0021267A" w:rsidRPr="0021267A" w14:paraId="4CFB60EB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300CD38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50CD941E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5(0.57,1.27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9B81445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26(0.73,2.15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25EE95F3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79(0.32,1.91)</w:t>
            </w:r>
          </w:p>
        </w:tc>
      </w:tr>
      <w:tr w:rsidR="0021267A" w:rsidRPr="0021267A" w14:paraId="425FF704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2C208D0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Length of stay (ref. ≤20 days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8D8ED8D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51E19D5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2ED1D187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67A" w:rsidRPr="0021267A" w14:paraId="794FC5CB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6943F86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20,30]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055E72D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7(0.73,1.03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A92679C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3(0.59,1.17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0D9DC9B4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9(0.69,1.13)</w:t>
            </w:r>
          </w:p>
        </w:tc>
      </w:tr>
      <w:tr w:rsidR="0021267A" w:rsidRPr="0021267A" w14:paraId="2FE82CA5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46400EC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30,40]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B842119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(0.66,0.98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6F67ADF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(0.56,1.15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18D49F18" w14:textId="68EEDE9D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(0.6</w:t>
            </w:r>
            <w:r w:rsidR="00951267" w:rsidRPr="0021267A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,1.06)</w:t>
            </w:r>
          </w:p>
        </w:tc>
      </w:tr>
      <w:tr w:rsidR="0021267A" w:rsidRPr="0021267A" w14:paraId="29E04875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9057002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40,60]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60A6F429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9(0.73,1.08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FF1B769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7(0.62,1.21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77163446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6(0.64,1.17)</w:t>
            </w:r>
          </w:p>
        </w:tc>
      </w:tr>
      <w:tr w:rsidR="0021267A" w:rsidRPr="0021267A" w14:paraId="684E56C9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C48810E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60,100]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48BB3AE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9(1.13,1.72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1E78D987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59(1.13,2.22)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1D3DD62E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7(0.59,1.28)</w:t>
            </w:r>
          </w:p>
        </w:tc>
      </w:tr>
      <w:tr w:rsidR="0021267A" w:rsidRPr="0021267A" w14:paraId="7CFF16C4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0644014" w14:textId="77777777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0FAF7B0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29(1.82,2.89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6FCEC28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71(1.92,3.82)*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5FFCB6D6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33(1.38,3.94)*</w:t>
            </w:r>
          </w:p>
        </w:tc>
      </w:tr>
      <w:tr w:rsidR="0021267A" w:rsidRPr="0021267A" w14:paraId="05ADDFE4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</w:tcPr>
          <w:p w14:paraId="6119540A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Hospital characteristic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3B9E0C5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2CF0B6F1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29A6F912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6B627868" w14:textId="77777777" w:rsidTr="007243C5">
        <w:trPr>
          <w:trHeight w:val="288"/>
        </w:trPr>
        <w:tc>
          <w:tcPr>
            <w:tcW w:w="3118" w:type="dxa"/>
            <w:shd w:val="clear" w:color="auto" w:fill="auto"/>
            <w:noWrap/>
            <w:vAlign w:val="bottom"/>
          </w:tcPr>
          <w:p w14:paraId="7A72D1B7" w14:textId="6DB2F27F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Tertiary hospital</w:t>
            </w:r>
            <w:r w:rsidR="00FE2E3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 vs secondary</w:t>
            </w:r>
            <w:r w:rsidR="007243C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hospital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1E459E9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1.38(1.14,1.67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05A0002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2.57(1.94,3.42)**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27BF27B1" w14:textId="2EDF0C58" w:rsidR="00442995" w:rsidRPr="0021267A" w:rsidRDefault="0044299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88(0.6</w:t>
            </w:r>
            <w:r w:rsidR="00951267" w:rsidRPr="0021267A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,1.31)</w:t>
            </w:r>
          </w:p>
        </w:tc>
      </w:tr>
      <w:tr w:rsidR="0021267A" w:rsidRPr="0021267A" w14:paraId="285FDEB9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BB21615" w14:textId="1A824079" w:rsidR="00442995" w:rsidRPr="0021267A" w:rsidRDefault="00442995" w:rsidP="007243C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hospital</w:t>
            </w:r>
            <w:r w:rsidR="00FE2E3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 vs rural hospita</w:t>
            </w:r>
            <w:r w:rsidR="007243C5" w:rsidRPr="0021267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l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A05F779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75(0.65,0.87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11F3C09D" w14:textId="77777777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95(0.75,1.19)</w:t>
            </w:r>
          </w:p>
        </w:tc>
        <w:tc>
          <w:tcPr>
            <w:tcW w:w="2522" w:type="dxa"/>
            <w:shd w:val="clear" w:color="auto" w:fill="auto"/>
            <w:noWrap/>
            <w:vAlign w:val="bottom"/>
          </w:tcPr>
          <w:p w14:paraId="4F3110D7" w14:textId="3DE9679B" w:rsidR="00442995" w:rsidRPr="0021267A" w:rsidRDefault="00442995" w:rsidP="007243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0.63(0.5</w:t>
            </w:r>
            <w:r w:rsidR="00951267" w:rsidRPr="0021267A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,0.81)**</w:t>
            </w:r>
          </w:p>
        </w:tc>
      </w:tr>
      <w:tr w:rsidR="0021267A" w:rsidRPr="0021267A" w14:paraId="69FEBC77" w14:textId="77777777" w:rsidTr="007243C5">
        <w:trPr>
          <w:trHeight w:val="276"/>
        </w:trPr>
        <w:tc>
          <w:tcPr>
            <w:tcW w:w="9776" w:type="dxa"/>
            <w:gridSpan w:val="4"/>
            <w:shd w:val="clear" w:color="auto" w:fill="auto"/>
            <w:noWrap/>
            <w:vAlign w:val="bottom"/>
          </w:tcPr>
          <w:p w14:paraId="3CC1985B" w14:textId="2A59152C" w:rsidR="00E10BDF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Notes: * p&lt;0.05; ** p&lt;0.001; Number in the Table: Odds ratio (95% confidence interval).</w:t>
            </w:r>
          </w:p>
        </w:tc>
      </w:tr>
    </w:tbl>
    <w:tbl>
      <w:tblPr>
        <w:tblpPr w:leftFromText="180" w:rightFromText="180" w:vertAnchor="page" w:horzAnchor="margin" w:tblpXSpec="center" w:tblpY="2586"/>
        <w:tblW w:w="9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2123"/>
        <w:gridCol w:w="2013"/>
        <w:gridCol w:w="2123"/>
      </w:tblGrid>
      <w:tr w:rsidR="0021267A" w:rsidRPr="0021267A" w14:paraId="66AB627A" w14:textId="77777777" w:rsidTr="007243C5">
        <w:trPr>
          <w:trHeight w:val="276"/>
        </w:trPr>
        <w:tc>
          <w:tcPr>
            <w:tcW w:w="9377" w:type="dxa"/>
            <w:gridSpan w:val="4"/>
            <w:shd w:val="clear" w:color="auto" w:fill="auto"/>
            <w:noWrap/>
            <w:vAlign w:val="bottom"/>
          </w:tcPr>
          <w:p w14:paraId="6CBE96C8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Supplementary table 7. Logistic regression models of frequent psychiatric readmissions in a year</w:t>
            </w:r>
          </w:p>
        </w:tc>
      </w:tr>
      <w:tr w:rsidR="0021267A" w:rsidRPr="0021267A" w14:paraId="510A5824" w14:textId="77777777" w:rsidTr="007243C5">
        <w:trPr>
          <w:trHeight w:val="276"/>
        </w:trPr>
        <w:tc>
          <w:tcPr>
            <w:tcW w:w="3118" w:type="dxa"/>
            <w:vMerge w:val="restart"/>
            <w:shd w:val="clear" w:color="auto" w:fill="auto"/>
            <w:noWrap/>
            <w:vAlign w:val="bottom"/>
          </w:tcPr>
          <w:p w14:paraId="57EDCAD8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  <w:vMerge w:val="restart"/>
            <w:shd w:val="clear" w:color="auto" w:fill="auto"/>
            <w:noWrap/>
            <w:vAlign w:val="center"/>
          </w:tcPr>
          <w:p w14:paraId="588BA938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Full model</w:t>
            </w:r>
          </w:p>
        </w:tc>
        <w:tc>
          <w:tcPr>
            <w:tcW w:w="4136" w:type="dxa"/>
            <w:gridSpan w:val="2"/>
            <w:shd w:val="clear" w:color="auto" w:fill="auto"/>
            <w:noWrap/>
            <w:vAlign w:val="center"/>
          </w:tcPr>
          <w:p w14:paraId="00E7A0A4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ensitivity analyses</w:t>
            </w:r>
          </w:p>
        </w:tc>
      </w:tr>
      <w:tr w:rsidR="0021267A" w:rsidRPr="0021267A" w14:paraId="524D919B" w14:textId="77777777" w:rsidTr="007243C5">
        <w:trPr>
          <w:trHeight w:val="276"/>
        </w:trPr>
        <w:tc>
          <w:tcPr>
            <w:tcW w:w="3118" w:type="dxa"/>
            <w:vMerge/>
            <w:shd w:val="clear" w:color="auto" w:fill="auto"/>
            <w:noWrap/>
            <w:vAlign w:val="bottom"/>
            <w:hideMark/>
          </w:tcPr>
          <w:p w14:paraId="14E44F7F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  <w:vMerge/>
            <w:shd w:val="clear" w:color="auto" w:fill="auto"/>
            <w:noWrap/>
            <w:vAlign w:val="bottom"/>
          </w:tcPr>
          <w:p w14:paraId="15CA8817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15D3A2BD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chizophrenia model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7316F1F7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ffective disorder model</w:t>
            </w:r>
          </w:p>
        </w:tc>
      </w:tr>
      <w:tr w:rsidR="0021267A" w:rsidRPr="0021267A" w14:paraId="42A5006D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4D7D156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ale (ref. female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6686848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3(1.04,1.64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1979A18" w14:textId="3E3884C5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43(1.07,1.9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*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FFF5D24" w14:textId="194A3CC8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05(0.6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,1.85)</w:t>
            </w:r>
          </w:p>
        </w:tc>
      </w:tr>
      <w:tr w:rsidR="0021267A" w:rsidRPr="0021267A" w14:paraId="06BCBAEC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F0E20F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ge (ref. (0-40]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6C13E651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277A6E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534B31A7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950D69C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15BAEC1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40,65]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54BCC60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06(0.77,1.46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7EC436F" w14:textId="207B7F66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43(0.93,2.2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DE3DAE1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6(0.29,1.26)</w:t>
            </w:r>
          </w:p>
        </w:tc>
      </w:tr>
      <w:tr w:rsidR="0021267A" w:rsidRPr="0021267A" w14:paraId="0316814D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D45F596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FEB704F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26(0.84,1.89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6404111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45(0.85,2.48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1A0D1620" w14:textId="3C4AE68D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55(0.2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,1.5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21267A" w:rsidRPr="0021267A" w14:paraId="48E77BE3" w14:textId="77777777" w:rsidTr="007243C5">
        <w:trPr>
          <w:trHeight w:val="276"/>
        </w:trPr>
        <w:tc>
          <w:tcPr>
            <w:tcW w:w="5241" w:type="dxa"/>
            <w:gridSpan w:val="2"/>
            <w:shd w:val="clear" w:color="auto" w:fill="auto"/>
            <w:noWrap/>
            <w:vAlign w:val="bottom"/>
            <w:hideMark/>
          </w:tcPr>
          <w:p w14:paraId="116B18E1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Insurance type (ref. no insurance)</w:t>
            </w:r>
          </w:p>
        </w:tc>
        <w:tc>
          <w:tcPr>
            <w:tcW w:w="2013" w:type="dxa"/>
            <w:shd w:val="clear" w:color="auto" w:fill="auto"/>
            <w:vAlign w:val="bottom"/>
          </w:tcPr>
          <w:p w14:paraId="54A6222B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  <w:shd w:val="clear" w:color="auto" w:fill="auto"/>
            <w:vAlign w:val="bottom"/>
          </w:tcPr>
          <w:p w14:paraId="04799F78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79F60469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3887D44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employee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563A96AF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69(0.96,2.96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20B39084" w14:textId="0A66FEC2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.39(1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.0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,5.73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3BBE2BC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71(0.26,1.93)</w:t>
            </w:r>
          </w:p>
        </w:tc>
      </w:tr>
      <w:tr w:rsidR="0021267A" w:rsidRPr="0021267A" w14:paraId="0B151FEB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E14203C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resident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152593D0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2(0.61,2.34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DA44955" w14:textId="65B9E1E2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.18(0.8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,5.95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29E399E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75(0.21,2.73)</w:t>
            </w:r>
          </w:p>
        </w:tc>
      </w:tr>
      <w:tr w:rsidR="0021267A" w:rsidRPr="0021267A" w14:paraId="3A78F75C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47632B8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ew rural cooperative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5849E18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3(0.53,3.16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BB1C06E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.66(0.73,9.74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7D302143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67(0.14,3.23)</w:t>
            </w:r>
          </w:p>
        </w:tc>
      </w:tr>
      <w:tr w:rsidR="0021267A" w:rsidRPr="0021267A" w14:paraId="3CC46844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DB64D2D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insurance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65BB9F7F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92(0.47,1.81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9E2B768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28(0.47,3.49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9A2FCAE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62(0.18,2.17)</w:t>
            </w:r>
          </w:p>
        </w:tc>
      </w:tr>
      <w:tr w:rsidR="0021267A" w:rsidRPr="0021267A" w14:paraId="22810700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5E0D65D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arried (ref. not married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D8C8993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9(0.68,1.15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03869370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7(0.62,1.23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5CD2EAA8" w14:textId="2C481E29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5(0.45,1.6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21267A" w:rsidRPr="0021267A" w14:paraId="25EA66CB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AF647EB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residents (ref. Suburb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6531CFB2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45(1.07,1.95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2F9CAE3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69(1.12,2.55)*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3E93D89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28(0.67,2.44)</w:t>
            </w:r>
          </w:p>
        </w:tc>
      </w:tr>
      <w:tr w:rsidR="0021267A" w:rsidRPr="0021267A" w14:paraId="53C219AD" w14:textId="77777777" w:rsidTr="007243C5">
        <w:trPr>
          <w:trHeight w:val="276"/>
        </w:trPr>
        <w:tc>
          <w:tcPr>
            <w:tcW w:w="5241" w:type="dxa"/>
            <w:gridSpan w:val="2"/>
            <w:shd w:val="clear" w:color="auto" w:fill="auto"/>
            <w:noWrap/>
            <w:vAlign w:val="bottom"/>
            <w:hideMark/>
          </w:tcPr>
          <w:p w14:paraId="2C76522A" w14:textId="014CB438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Diagnosis (ref. depressi</w:t>
            </w:r>
            <w:r w:rsidR="00875D9A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ve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isorders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23AD59F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6220FB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2542976B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85FEA26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Bipolar disorder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72A687A6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47(0.27,0.82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9AECEF5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2467D52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21267A" w:rsidRPr="0021267A" w14:paraId="6B320495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6B7BB8B" w14:textId="5F29AF3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chiz</w:t>
            </w:r>
            <w:r w:rsidR="00E94CA0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phrenia and related 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disorder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51A2648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78(0.49,1.26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DF7DFF1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9570A47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21267A" w:rsidRPr="0021267A" w14:paraId="657896D9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8E6AA35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ubstance use disorder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41CAA9D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1(0.43,1.54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1ACA3084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59B3E582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21267A" w:rsidRPr="0021267A" w14:paraId="1A6D19CA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E3FEEE1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 mental disorder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55BC04BB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2(0.72,2.03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290E4F5B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5070C3C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21267A" w:rsidRPr="0021267A" w14:paraId="425FCD78" w14:textId="77777777" w:rsidTr="007243C5">
        <w:trPr>
          <w:trHeight w:val="276"/>
        </w:trPr>
        <w:tc>
          <w:tcPr>
            <w:tcW w:w="5241" w:type="dxa"/>
            <w:gridSpan w:val="2"/>
            <w:shd w:val="clear" w:color="auto" w:fill="auto"/>
            <w:noWrap/>
            <w:vAlign w:val="bottom"/>
            <w:hideMark/>
          </w:tcPr>
          <w:p w14:paraId="66831281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Count of comorbidities (ref. none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D69BA93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6C277FD4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FF245C5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05A4C55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532F4D9E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59(1.11,2.27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8C1803C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53(0.99,2.37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126175D6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33(0.54,3.24)</w:t>
            </w:r>
          </w:p>
        </w:tc>
      </w:tr>
      <w:tr w:rsidR="0021267A" w:rsidRPr="0021267A" w14:paraId="3BE28569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C6B64CB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1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F068B7F" w14:textId="271B96E3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95(1.4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,2.71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922797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66(1.11,2.47)*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A9B1E34" w14:textId="6721AB91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.73(2.1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,10.65)**</w:t>
            </w:r>
          </w:p>
        </w:tc>
      </w:tr>
      <w:tr w:rsidR="0021267A" w:rsidRPr="0021267A" w14:paraId="3A41FD8D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C24E2C9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se of ECT (ref. no ECT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E1D2A76" w14:textId="687838A3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6(0.4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,0.91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2FF2CB02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47(0.27,0.81)*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1062D2E9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95(0.49,1.85)</w:t>
            </w:r>
          </w:p>
        </w:tc>
      </w:tr>
      <w:tr w:rsidR="0021267A" w:rsidRPr="0021267A" w14:paraId="38BDFCF2" w14:textId="77777777" w:rsidTr="007243C5">
        <w:trPr>
          <w:trHeight w:val="276"/>
        </w:trPr>
        <w:tc>
          <w:tcPr>
            <w:tcW w:w="9377" w:type="dxa"/>
            <w:gridSpan w:val="4"/>
            <w:shd w:val="clear" w:color="auto" w:fill="auto"/>
            <w:noWrap/>
            <w:vAlign w:val="bottom"/>
            <w:hideMark/>
          </w:tcPr>
          <w:p w14:paraId="10A8D9F3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Psychiatric hospitalizations 1 year prior to index admission (ref. none)</w:t>
            </w:r>
          </w:p>
        </w:tc>
      </w:tr>
      <w:tr w:rsidR="0021267A" w:rsidRPr="0021267A" w14:paraId="484362D9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B9D9632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1797E48B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66(1.19,2.32)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39275D06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8(1.12,2.89)*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6286F52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63(0.75,3.56)</w:t>
            </w:r>
          </w:p>
        </w:tc>
      </w:tr>
      <w:tr w:rsidR="0021267A" w:rsidRPr="0021267A" w14:paraId="27E804C2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C33F24D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FE35B26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.79(3.45,6.66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02C9F36" w14:textId="11BFB82A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.17(3.3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,8.11)**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AE4D5B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.9(1.58,9.61)*</w:t>
            </w:r>
          </w:p>
        </w:tc>
      </w:tr>
      <w:tr w:rsidR="0021267A" w:rsidRPr="0021267A" w14:paraId="238DFC41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B0B4532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≥3 time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A6A43E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.02(7.05,14.24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9BC3D0D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.15(6.91,17.99)**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757EFBC7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0.9(3.97,29.89)**</w:t>
            </w:r>
          </w:p>
        </w:tc>
      </w:tr>
      <w:tr w:rsidR="0021267A" w:rsidRPr="0021267A" w14:paraId="548F0CC1" w14:textId="77777777" w:rsidTr="007243C5">
        <w:trPr>
          <w:trHeight w:val="276"/>
        </w:trPr>
        <w:tc>
          <w:tcPr>
            <w:tcW w:w="5241" w:type="dxa"/>
            <w:gridSpan w:val="2"/>
            <w:shd w:val="clear" w:color="auto" w:fill="auto"/>
            <w:noWrap/>
            <w:vAlign w:val="bottom"/>
            <w:hideMark/>
          </w:tcPr>
          <w:p w14:paraId="1912FFF0" w14:textId="7EFB29C5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dmission </w:t>
            </w:r>
            <w:r w:rsidR="00F14E7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urces (ref. </w:t>
            </w:r>
            <w:r w:rsidR="00F14E7C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ergency room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08F1681E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033F6C7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1C507436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EE92780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utpatient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19D15BF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29(0.91,1.82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2257F55D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7(0.52,1.45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36CB45F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61(0.84,3.07)</w:t>
            </w:r>
          </w:p>
        </w:tc>
      </w:tr>
      <w:tr w:rsidR="0021267A" w:rsidRPr="0021267A" w14:paraId="0021E400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586EAF9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3F12481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93(0.32,2.75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5123EBB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4(0.08,1.84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67FD6BE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.28(0.27,40.56)</w:t>
            </w:r>
          </w:p>
        </w:tc>
      </w:tr>
      <w:tr w:rsidR="0021267A" w:rsidRPr="0021267A" w14:paraId="7F95D040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F348E5F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Length of stay (ref. ≤20 days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E469919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56C19FD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5F2DEACE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384AB8B3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1632B46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20,30]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47FF85E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62(0.36,1.08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C68031D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03(0.39,2.73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D4C6EFD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31(0.12,0.78)*</w:t>
            </w:r>
          </w:p>
        </w:tc>
      </w:tr>
      <w:tr w:rsidR="0021267A" w:rsidRPr="0021267A" w14:paraId="65DB5A11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59C8E3C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30,40]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2095A29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4(0.47,1.49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3BD47983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(0.38,2.67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61466D48" w14:textId="0308D89C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52(0.2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,1.37)</w:t>
            </w:r>
          </w:p>
        </w:tc>
      </w:tr>
      <w:tr w:rsidR="0021267A" w:rsidRPr="0021267A" w14:paraId="196E18C8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B1B2222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40,60]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AF931A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3(0.79,2.14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4F33341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29(0.54,3.04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11021F0E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1(0.34,1.96)</w:t>
            </w:r>
          </w:p>
        </w:tc>
      </w:tr>
      <w:tr w:rsidR="0021267A" w:rsidRPr="0021267A" w14:paraId="28B322C2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FB96914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(60,100]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7700F57C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.48(1.56,3.95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AD6925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.77(1.28,5.99)*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14B96DBA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12(0.41,3.03)</w:t>
            </w:r>
          </w:p>
        </w:tc>
      </w:tr>
      <w:tr w:rsidR="0021267A" w:rsidRPr="0021267A" w14:paraId="787A8D9A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B492A10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40DFB3DB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26(0.79,2.01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1039EC4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32(0.62,2.82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62EEA69C" w14:textId="056A98BD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92(0.31,2.7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21267A" w:rsidRPr="0021267A" w14:paraId="30D8F067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</w:tcPr>
          <w:p w14:paraId="10975279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Hospital characteristic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18439372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37C4BAF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2707F86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267A" w:rsidRPr="0021267A" w14:paraId="208982BD" w14:textId="77777777" w:rsidTr="007243C5">
        <w:trPr>
          <w:trHeight w:val="288"/>
        </w:trPr>
        <w:tc>
          <w:tcPr>
            <w:tcW w:w="3118" w:type="dxa"/>
            <w:shd w:val="clear" w:color="auto" w:fill="auto"/>
            <w:noWrap/>
            <w:vAlign w:val="bottom"/>
          </w:tcPr>
          <w:p w14:paraId="0D8B6628" w14:textId="5D33CA83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Tertiary hospital</w:t>
            </w:r>
            <w:r w:rsidR="00E94CA0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E94CA0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vs secondary hospital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37DAC2A1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.3(1.51,3.51)**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E6979DF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.24(1.68,6.23)**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F75429F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.01(1.19,21.06)*</w:t>
            </w:r>
          </w:p>
        </w:tc>
      </w:tr>
      <w:tr w:rsidR="0021267A" w:rsidRPr="0021267A" w14:paraId="7404A09A" w14:textId="77777777" w:rsidTr="007243C5">
        <w:trPr>
          <w:trHeight w:val="276"/>
        </w:trPr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669503F" w14:textId="26ECF542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Urban hospital</w:t>
            </w:r>
            <w:r w:rsidR="00E94CA0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s vs rural hospitals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21385495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6(0.62,1.19)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0911ADDA" w14:textId="657249C0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(0.49,1.3</w:t>
            </w:r>
            <w:r w:rsidR="00951267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14:paraId="06472FE2" w14:textId="77777777" w:rsidR="00E10BDF" w:rsidRPr="0021267A" w:rsidRDefault="00E10BDF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68(0.33,1.38)</w:t>
            </w:r>
          </w:p>
        </w:tc>
      </w:tr>
      <w:tr w:rsidR="0021267A" w:rsidRPr="0021267A" w14:paraId="34D31CF3" w14:textId="77777777" w:rsidTr="007243C5">
        <w:trPr>
          <w:trHeight w:val="276"/>
        </w:trPr>
        <w:tc>
          <w:tcPr>
            <w:tcW w:w="9377" w:type="dxa"/>
            <w:gridSpan w:val="4"/>
            <w:shd w:val="clear" w:color="auto" w:fill="auto"/>
            <w:noWrap/>
            <w:vAlign w:val="bottom"/>
          </w:tcPr>
          <w:p w14:paraId="70923A4A" w14:textId="7FE8A330" w:rsidR="00E10BDF" w:rsidRPr="0021267A" w:rsidRDefault="007243C5" w:rsidP="007243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tes: * p&lt;0.05; ** p&lt;0.001; Number in the Table: Odds ratio (95% confidence interval).</w:t>
            </w:r>
          </w:p>
        </w:tc>
      </w:tr>
    </w:tbl>
    <w:p w14:paraId="4BB540E5" w14:textId="77777777" w:rsidR="00442995" w:rsidRPr="0021267A" w:rsidRDefault="00442995" w:rsidP="007243C5">
      <w:pPr>
        <w:widowControl/>
        <w:jc w:val="left"/>
        <w:rPr>
          <w:rFonts w:ascii="Times New Roman" w:eastAsia="等线" w:hAnsi="Times New Roman" w:cs="Times New Roman"/>
          <w:kern w:val="0"/>
          <w:sz w:val="22"/>
        </w:rPr>
      </w:pPr>
    </w:p>
    <w:p w14:paraId="03877D2B" w14:textId="77777777" w:rsidR="00442995" w:rsidRPr="0021267A" w:rsidRDefault="00442995" w:rsidP="00442995">
      <w:pPr>
        <w:widowControl/>
        <w:jc w:val="left"/>
        <w:rPr>
          <w:rFonts w:ascii="Times New Roman" w:hAnsi="Times New Roman" w:cs="Times New Roman"/>
          <w:b/>
          <w:bCs/>
        </w:rPr>
        <w:sectPr w:rsidR="00442995" w:rsidRPr="0021267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1267A">
        <w:rPr>
          <w:rFonts w:ascii="Times New Roman" w:hAnsi="Times New Roman" w:cs="Times New Roman"/>
          <w:b/>
          <w:bCs/>
        </w:rPr>
        <w:br w:type="page"/>
      </w:r>
    </w:p>
    <w:p w14:paraId="7FD98447" w14:textId="3B64EE2C" w:rsidR="00442995" w:rsidRPr="0021267A" w:rsidRDefault="00DD1137" w:rsidP="00442995">
      <w:pPr>
        <w:widowControl/>
        <w:jc w:val="left"/>
        <w:rPr>
          <w:rFonts w:ascii="Times New Roman" w:hAnsi="Times New Roman" w:cs="Times New Roman"/>
        </w:rPr>
      </w:pPr>
      <w:r w:rsidRPr="0021267A">
        <w:rPr>
          <w:rFonts w:ascii="Times New Roman" w:hAnsi="Times New Roman" w:cs="Times New Roman"/>
        </w:rPr>
        <w:lastRenderedPageBreak/>
        <w:t>5. Results for post-regression diagnostics of the primary and sensitivity analyses models</w:t>
      </w:r>
      <w:bookmarkStart w:id="5" w:name="_GoBack"/>
      <w:bookmarkEnd w:id="5"/>
    </w:p>
    <w:tbl>
      <w:tblPr>
        <w:tblpPr w:leftFromText="180" w:rightFromText="180" w:vertAnchor="text" w:horzAnchor="margin" w:tblpX="-431" w:tblpY="185"/>
        <w:tblW w:w="15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4"/>
        <w:gridCol w:w="1430"/>
        <w:gridCol w:w="1539"/>
        <w:gridCol w:w="1148"/>
        <w:gridCol w:w="1477"/>
        <w:gridCol w:w="1539"/>
        <w:gridCol w:w="1319"/>
        <w:gridCol w:w="1380"/>
        <w:gridCol w:w="1539"/>
        <w:gridCol w:w="1190"/>
      </w:tblGrid>
      <w:tr w:rsidR="0021267A" w:rsidRPr="0021267A" w14:paraId="42F2E900" w14:textId="77777777" w:rsidTr="00D41B1E">
        <w:trPr>
          <w:trHeight w:val="449"/>
        </w:trPr>
        <w:tc>
          <w:tcPr>
            <w:tcW w:w="15185" w:type="dxa"/>
            <w:gridSpan w:val="10"/>
            <w:shd w:val="clear" w:color="auto" w:fill="auto"/>
            <w:noWrap/>
            <w:vAlign w:val="bottom"/>
          </w:tcPr>
          <w:p w14:paraId="1EE499F4" w14:textId="6DA95397" w:rsidR="00D41B1E" w:rsidRPr="0021267A" w:rsidRDefault="00D41B1E" w:rsidP="00D41B1E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bookmarkStart w:id="6" w:name="_Hlk25333576"/>
            <w:r w:rsidRPr="0021267A">
              <w:rPr>
                <w:rFonts w:ascii="Times New Roman" w:eastAsia="等线" w:hAnsi="Times New Roman" w:cs="Times New Roman"/>
                <w:sz w:val="22"/>
              </w:rPr>
              <w:t>Supplementary table 8</w:t>
            </w:r>
            <w:bookmarkEnd w:id="6"/>
            <w:r w:rsidRPr="0021267A">
              <w:rPr>
                <w:rFonts w:ascii="Times New Roman" w:eastAsia="等线" w:hAnsi="Times New Roman" w:cs="Times New Roman"/>
                <w:sz w:val="22"/>
              </w:rPr>
              <w:t>. Model specification and regression Diagnostics</w:t>
            </w:r>
          </w:p>
        </w:tc>
      </w:tr>
      <w:tr w:rsidR="0021267A" w:rsidRPr="0021267A" w14:paraId="6314F19B" w14:textId="77777777" w:rsidTr="009D76BC">
        <w:trPr>
          <w:trHeight w:val="449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56B497B2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7" w:type="dxa"/>
            <w:gridSpan w:val="3"/>
            <w:shd w:val="clear" w:color="auto" w:fill="auto"/>
            <w:noWrap/>
            <w:vAlign w:val="bottom"/>
            <w:hideMark/>
          </w:tcPr>
          <w:p w14:paraId="692C63E6" w14:textId="77777777" w:rsidR="00442995" w:rsidRPr="0021267A" w:rsidRDefault="00442995" w:rsidP="009D76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0-day readmission models</w:t>
            </w:r>
          </w:p>
        </w:tc>
        <w:tc>
          <w:tcPr>
            <w:tcW w:w="4335" w:type="dxa"/>
            <w:gridSpan w:val="3"/>
            <w:shd w:val="clear" w:color="auto" w:fill="auto"/>
            <w:noWrap/>
            <w:vAlign w:val="bottom"/>
            <w:hideMark/>
          </w:tcPr>
          <w:p w14:paraId="67015F65" w14:textId="77777777" w:rsidR="00442995" w:rsidRPr="0021267A" w:rsidRDefault="00442995" w:rsidP="009D76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65-day readmission models</w:t>
            </w:r>
          </w:p>
        </w:tc>
        <w:tc>
          <w:tcPr>
            <w:tcW w:w="4109" w:type="dxa"/>
            <w:gridSpan w:val="3"/>
            <w:shd w:val="clear" w:color="auto" w:fill="auto"/>
            <w:noWrap/>
            <w:vAlign w:val="bottom"/>
            <w:hideMark/>
          </w:tcPr>
          <w:p w14:paraId="3AB594A9" w14:textId="77777777" w:rsidR="00442995" w:rsidRPr="0021267A" w:rsidRDefault="00442995" w:rsidP="009D76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Frequent readmission models</w:t>
            </w:r>
          </w:p>
        </w:tc>
      </w:tr>
      <w:tr w:rsidR="0021267A" w:rsidRPr="0021267A" w14:paraId="4CC77E84" w14:textId="77777777" w:rsidTr="00D41B1E">
        <w:trPr>
          <w:trHeight w:val="1350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3585BBD3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683526F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Full model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6FE62C9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Schizophrenia model</w:t>
            </w:r>
          </w:p>
        </w:tc>
        <w:tc>
          <w:tcPr>
            <w:tcW w:w="1148" w:type="dxa"/>
            <w:shd w:val="clear" w:color="auto" w:fill="auto"/>
            <w:vAlign w:val="bottom"/>
            <w:hideMark/>
          </w:tcPr>
          <w:p w14:paraId="78209986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ffective disorder model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5AEA816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Full model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87317F3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Schizophrenia models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14:paraId="226ABBD1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ffective disorder mode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B40209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Full model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BBF0D8D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>Schizophrenia models</w:t>
            </w:r>
          </w:p>
        </w:tc>
        <w:tc>
          <w:tcPr>
            <w:tcW w:w="1190" w:type="dxa"/>
            <w:shd w:val="clear" w:color="auto" w:fill="auto"/>
            <w:vAlign w:val="bottom"/>
            <w:hideMark/>
          </w:tcPr>
          <w:p w14:paraId="4B77C4D8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Affective disorder model</w:t>
            </w:r>
          </w:p>
        </w:tc>
      </w:tr>
      <w:tr w:rsidR="0021267A" w:rsidRPr="0021267A" w14:paraId="26379AC6" w14:textId="77777777" w:rsidTr="00D41B1E">
        <w:trPr>
          <w:trHeight w:val="449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1C4D64F3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No of index admissions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0266D55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724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D3D326A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34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C3F2DB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96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B48C068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734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10A3192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16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F1C7512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9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1C414DF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492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A6186FB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37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A84081A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63</w:t>
            </w:r>
          </w:p>
        </w:tc>
      </w:tr>
      <w:tr w:rsidR="0021267A" w:rsidRPr="0021267A" w14:paraId="7EB40FEA" w14:textId="77777777" w:rsidTr="00D41B1E">
        <w:trPr>
          <w:trHeight w:val="449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3E3962CA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Incident rates (n (%)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A8FB673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89(16.69)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657362A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893(25.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C5C1AC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97(6.65)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FA3CA37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2492(33.79)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9915494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375(44.39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7669F3D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63(22.57)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6F7A91A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46(29.94)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61EF7ED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571(37.6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D1A22C0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79(11.92)</w:t>
            </w:r>
          </w:p>
        </w:tc>
      </w:tr>
      <w:tr w:rsidR="0021267A" w:rsidRPr="0021267A" w14:paraId="3A53D3B9" w14:textId="77777777" w:rsidTr="00D41B1E">
        <w:trPr>
          <w:trHeight w:val="449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5CD380FD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Pseudo R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90842DA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35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CF96FFA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4987EF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7F0CBEB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BCBC606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3788AE1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274A424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FC9E114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ECC9A99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24</w:t>
            </w:r>
          </w:p>
        </w:tc>
      </w:tr>
      <w:tr w:rsidR="0021267A" w:rsidRPr="0021267A" w14:paraId="0009D456" w14:textId="77777777" w:rsidTr="00D41B1E">
        <w:trPr>
          <w:trHeight w:val="449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3CEE28AA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Mean VIF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79ACE0A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8DF05AA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E90ECC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2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DE958E4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C03DFD3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BAE4F95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.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92FEE3B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ED324E0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53A7E3E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.27</w:t>
            </w:r>
          </w:p>
        </w:tc>
      </w:tr>
      <w:tr w:rsidR="0021267A" w:rsidRPr="0021267A" w14:paraId="203C93F1" w14:textId="77777777" w:rsidTr="00D41B1E">
        <w:trPr>
          <w:trHeight w:val="449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1423A97B" w14:textId="77777777" w:rsidR="00442995" w:rsidRPr="0021267A" w:rsidRDefault="00442995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C-statistics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7299D0A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27A6975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2C998D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30B8D36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D354C67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0C0C198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CFA436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1DB63BD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88E2560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81</w:t>
            </w:r>
          </w:p>
        </w:tc>
      </w:tr>
      <w:tr w:rsidR="0021267A" w:rsidRPr="0021267A" w14:paraId="47CBCEA9" w14:textId="77777777" w:rsidTr="00D41B1E">
        <w:trPr>
          <w:trHeight w:val="449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4F0443A4" w14:textId="10B8AE6E" w:rsidR="00442995" w:rsidRPr="0021267A" w:rsidRDefault="00F5716D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hAnsi="Times New Roman" w:cs="Times New Roman"/>
                <w:sz w:val="22"/>
              </w:rPr>
              <w:t>Hosmer-Lemeshow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est (Chi2(8)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1A3C22B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35.17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25CD26D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41.4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015B2B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1.1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513439C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6.63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F1579FC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5.5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5F588E0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.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790A210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12.61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2A60B7E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6.0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713A5C8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9.17</w:t>
            </w:r>
          </w:p>
        </w:tc>
      </w:tr>
      <w:tr w:rsidR="0021267A" w:rsidRPr="0021267A" w14:paraId="7F5F71E1" w14:textId="77777777" w:rsidTr="00D41B1E">
        <w:trPr>
          <w:trHeight w:val="449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70C3FD89" w14:textId="3E3EE761" w:rsidR="00442995" w:rsidRPr="0021267A" w:rsidRDefault="00F5716D" w:rsidP="009D76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hAnsi="Times New Roman" w:cs="Times New Roman"/>
                <w:sz w:val="22"/>
              </w:rPr>
              <w:t>Hosmer-Lemeshow</w:t>
            </w:r>
            <w:r w:rsidR="00442995"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est (P value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9E2704D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EFAF371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C5A1C1B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7F4FA93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C3D86CF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F698FE3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C1C564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7BE6392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DFEB481" w14:textId="77777777" w:rsidR="00442995" w:rsidRPr="0021267A" w:rsidRDefault="00442995" w:rsidP="009D76B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67A">
              <w:rPr>
                <w:rFonts w:ascii="Times New Roman" w:eastAsia="等线" w:hAnsi="Times New Roman" w:cs="Times New Roman"/>
                <w:kern w:val="0"/>
                <w:sz w:val="22"/>
              </w:rPr>
              <w:t>0.33</w:t>
            </w:r>
          </w:p>
        </w:tc>
      </w:tr>
    </w:tbl>
    <w:p w14:paraId="7AE69D24" w14:textId="03848433" w:rsidR="00F5716D" w:rsidRPr="0021267A" w:rsidRDefault="00F5716D" w:rsidP="00442995">
      <w:pPr>
        <w:widowControl/>
        <w:jc w:val="left"/>
        <w:rPr>
          <w:rFonts w:ascii="Times New Roman" w:hAnsi="Times New Roman" w:cs="Times New Roman"/>
          <w:sz w:val="22"/>
        </w:rPr>
      </w:pPr>
      <w:r w:rsidRPr="0021267A">
        <w:rPr>
          <w:rFonts w:ascii="Times New Roman" w:hAnsi="Times New Roman" w:cs="Times New Roman"/>
          <w:sz w:val="22"/>
        </w:rPr>
        <w:t>For model discrimination and calibration, C-statistic was calculated</w:t>
      </w:r>
      <w:r w:rsidRPr="0021267A">
        <w:rPr>
          <w:rFonts w:ascii="Times New Roman" w:hAnsi="Times New Roman" w:cs="Times New Roman" w:hint="eastAsia"/>
          <w:sz w:val="22"/>
        </w:rPr>
        <w:t xml:space="preserve"> </w:t>
      </w:r>
      <w:r w:rsidRPr="0021267A">
        <w:rPr>
          <w:rFonts w:ascii="Times New Roman" w:hAnsi="Times New Roman" w:cs="Times New Roman"/>
          <w:sz w:val="22"/>
        </w:rPr>
        <w:t>from the receiver-operator characteristic</w:t>
      </w:r>
      <w:r w:rsidRPr="0021267A">
        <w:rPr>
          <w:rFonts w:ascii="Times New Roman" w:hAnsi="Times New Roman" w:cs="Times New Roman" w:hint="eastAsia"/>
          <w:sz w:val="22"/>
        </w:rPr>
        <w:t xml:space="preserve"> </w:t>
      </w:r>
      <w:r w:rsidRPr="0021267A">
        <w:rPr>
          <w:rFonts w:ascii="Times New Roman" w:hAnsi="Times New Roman" w:cs="Times New Roman"/>
          <w:sz w:val="22"/>
        </w:rPr>
        <w:t>curve to assess model discrimination, where a C-statistic of 0.50</w:t>
      </w:r>
      <w:r w:rsidRPr="0021267A">
        <w:rPr>
          <w:rFonts w:ascii="Times New Roman" w:hAnsi="Times New Roman" w:cs="Times New Roman" w:hint="eastAsia"/>
          <w:sz w:val="22"/>
        </w:rPr>
        <w:t xml:space="preserve"> </w:t>
      </w:r>
      <w:r w:rsidRPr="0021267A">
        <w:rPr>
          <w:rFonts w:ascii="Times New Roman" w:hAnsi="Times New Roman" w:cs="Times New Roman"/>
          <w:sz w:val="22"/>
        </w:rPr>
        <w:t>or more indicates acceptable predictive power</w:t>
      </w:r>
      <w:r w:rsidRPr="0021267A">
        <w:rPr>
          <w:rFonts w:ascii="Times New Roman" w:hAnsi="Times New Roman" w:cs="Times New Roman"/>
          <w:sz w:val="22"/>
        </w:rPr>
        <w:fldChar w:fldCharType="begin"/>
      </w:r>
      <w:r w:rsidRPr="0021267A">
        <w:rPr>
          <w:rFonts w:ascii="Times New Roman" w:hAnsi="Times New Roman" w:cs="Times New Roman"/>
          <w:sz w:val="22"/>
        </w:rPr>
        <w:instrText xml:space="preserve"> ADDIN NE.Ref.{64B7C807-A5CF-47E6-BD69-6DF0DACE2BF5}</w:instrText>
      </w:r>
      <w:r w:rsidRPr="0021267A">
        <w:rPr>
          <w:rFonts w:ascii="Times New Roman" w:hAnsi="Times New Roman" w:cs="Times New Roman"/>
          <w:sz w:val="22"/>
        </w:rPr>
        <w:fldChar w:fldCharType="separate"/>
      </w:r>
      <w:r w:rsidRPr="0021267A">
        <w:rPr>
          <w:rFonts w:ascii="Times New Roman" w:hAnsi="Times New Roman" w:cs="Times New Roman"/>
          <w:kern w:val="0"/>
          <w:sz w:val="22"/>
        </w:rPr>
        <w:t>[1]</w:t>
      </w:r>
      <w:r w:rsidRPr="0021267A">
        <w:rPr>
          <w:rFonts w:ascii="Times New Roman" w:hAnsi="Times New Roman" w:cs="Times New Roman"/>
          <w:sz w:val="22"/>
        </w:rPr>
        <w:fldChar w:fldCharType="end"/>
      </w:r>
      <w:r w:rsidRPr="0021267A">
        <w:rPr>
          <w:rFonts w:ascii="Times New Roman" w:hAnsi="Times New Roman" w:cs="Times New Roman"/>
          <w:sz w:val="22"/>
        </w:rPr>
        <w:t>. Hosmer-Lemeshow goodness-of-fit tests were applied and the calibration plots were generated for each model to assess model calibration</w:t>
      </w:r>
      <w:r w:rsidRPr="0021267A">
        <w:rPr>
          <w:rFonts w:ascii="Times New Roman" w:hAnsi="Times New Roman" w:cs="Times New Roman"/>
          <w:sz w:val="22"/>
        </w:rPr>
        <w:fldChar w:fldCharType="begin"/>
      </w:r>
      <w:r w:rsidRPr="0021267A">
        <w:rPr>
          <w:rFonts w:ascii="Times New Roman" w:hAnsi="Times New Roman" w:cs="Times New Roman"/>
          <w:sz w:val="22"/>
        </w:rPr>
        <w:instrText xml:space="preserve"> ADDIN NE.Ref.{B8D3EECA-0B4D-475E-B442-A66634FF7FFC}</w:instrText>
      </w:r>
      <w:r w:rsidRPr="0021267A">
        <w:rPr>
          <w:rFonts w:ascii="Times New Roman" w:hAnsi="Times New Roman" w:cs="Times New Roman"/>
          <w:sz w:val="22"/>
        </w:rPr>
        <w:fldChar w:fldCharType="separate"/>
      </w:r>
      <w:r w:rsidRPr="0021267A">
        <w:rPr>
          <w:rFonts w:ascii="Times New Roman" w:hAnsi="Times New Roman" w:cs="Times New Roman"/>
          <w:kern w:val="0"/>
          <w:sz w:val="22"/>
        </w:rPr>
        <w:t>[2]</w:t>
      </w:r>
      <w:r w:rsidRPr="0021267A">
        <w:rPr>
          <w:rFonts w:ascii="Times New Roman" w:hAnsi="Times New Roman" w:cs="Times New Roman"/>
          <w:sz w:val="22"/>
        </w:rPr>
        <w:fldChar w:fldCharType="end"/>
      </w:r>
      <w:r w:rsidRPr="0021267A">
        <w:rPr>
          <w:rFonts w:ascii="Times New Roman" w:hAnsi="Times New Roman" w:cs="Times New Roman"/>
          <w:sz w:val="22"/>
        </w:rPr>
        <w:t>.</w:t>
      </w:r>
    </w:p>
    <w:p w14:paraId="3DE2DE97" w14:textId="66D81FD7" w:rsidR="00F5716D" w:rsidRPr="0021267A" w:rsidRDefault="00F5716D" w:rsidP="00442995">
      <w:pPr>
        <w:widowControl/>
        <w:jc w:val="left"/>
        <w:rPr>
          <w:rFonts w:ascii="Times New Roman" w:hAnsi="Times New Roman" w:cs="Times New Roman"/>
          <w:b/>
          <w:bCs/>
        </w:rPr>
      </w:pPr>
      <w:r w:rsidRPr="0021267A">
        <w:rPr>
          <w:rFonts w:ascii="Times New Roman" w:hAnsi="Times New Roman" w:cs="Times New Roman" w:hint="eastAsia"/>
          <w:sz w:val="22"/>
        </w:rPr>
        <w:t>I</w:t>
      </w:r>
      <w:r w:rsidRPr="0021267A">
        <w:rPr>
          <w:rFonts w:ascii="Times New Roman" w:hAnsi="Times New Roman" w:cs="Times New Roman"/>
          <w:sz w:val="22"/>
        </w:rPr>
        <w:t xml:space="preserve">t has been found that the results of the Hosmer-Lemeshow tests </w:t>
      </w:r>
      <w:r w:rsidR="00951267" w:rsidRPr="0021267A">
        <w:rPr>
          <w:rFonts w:ascii="Times New Roman" w:hAnsi="Times New Roman" w:cs="Times New Roman"/>
          <w:sz w:val="22"/>
        </w:rPr>
        <w:t>are prone to be</w:t>
      </w:r>
      <w:r w:rsidRPr="0021267A">
        <w:rPr>
          <w:rFonts w:ascii="Times New Roman" w:hAnsi="Times New Roman" w:cs="Times New Roman"/>
          <w:sz w:val="22"/>
        </w:rPr>
        <w:t xml:space="preserve"> significant when the sample was large</w:t>
      </w:r>
      <w:r w:rsidRPr="0021267A">
        <w:rPr>
          <w:rFonts w:ascii="Times New Roman" w:hAnsi="Times New Roman" w:cs="Times New Roman"/>
          <w:sz w:val="22"/>
        </w:rPr>
        <w:fldChar w:fldCharType="begin"/>
      </w:r>
      <w:r w:rsidRPr="0021267A">
        <w:rPr>
          <w:rFonts w:ascii="Times New Roman" w:hAnsi="Times New Roman" w:cs="Times New Roman"/>
          <w:sz w:val="22"/>
        </w:rPr>
        <w:instrText xml:space="preserve"> ADDIN NE.Ref.{5E2CFCEA-38DE-42BD-A4C3-47D328991E97}</w:instrText>
      </w:r>
      <w:r w:rsidRPr="0021267A">
        <w:rPr>
          <w:rFonts w:ascii="Times New Roman" w:hAnsi="Times New Roman" w:cs="Times New Roman"/>
          <w:sz w:val="22"/>
        </w:rPr>
        <w:fldChar w:fldCharType="separate"/>
      </w:r>
      <w:r w:rsidRPr="0021267A">
        <w:rPr>
          <w:rFonts w:ascii="Times New Roman" w:hAnsi="Times New Roman" w:cs="Times New Roman"/>
          <w:kern w:val="0"/>
          <w:sz w:val="22"/>
        </w:rPr>
        <w:t>[3]</w:t>
      </w:r>
      <w:r w:rsidRPr="0021267A">
        <w:rPr>
          <w:rFonts w:ascii="Times New Roman" w:hAnsi="Times New Roman" w:cs="Times New Roman"/>
          <w:sz w:val="22"/>
        </w:rPr>
        <w:fldChar w:fldCharType="end"/>
      </w:r>
      <w:r w:rsidRPr="0021267A">
        <w:rPr>
          <w:rFonts w:ascii="Times New Roman" w:hAnsi="Times New Roman" w:cs="Times New Roman"/>
          <w:sz w:val="22"/>
        </w:rPr>
        <w:t>, so we also included the calibration plots for the primary and sensitive analyses models.</w:t>
      </w:r>
    </w:p>
    <w:p w14:paraId="33007418" w14:textId="77777777" w:rsidR="00442995" w:rsidRPr="0021267A" w:rsidRDefault="00442995" w:rsidP="00442995">
      <w:pPr>
        <w:rPr>
          <w:rFonts w:ascii="Times New Roman" w:hAnsi="Times New Roman" w:cs="Times New Roman"/>
          <w:b/>
          <w:bCs/>
        </w:rPr>
      </w:pPr>
    </w:p>
    <w:p w14:paraId="53729FB4" w14:textId="77777777" w:rsidR="00B048B6" w:rsidRPr="0021267A" w:rsidRDefault="00B048B6" w:rsidP="00424EC1">
      <w:pPr>
        <w:rPr>
          <w:rFonts w:ascii="Times New Roman" w:hAnsi="Times New Roman" w:cs="Times New Roman"/>
          <w:sz w:val="20"/>
          <w:szCs w:val="20"/>
        </w:rPr>
        <w:sectPr w:rsidR="00B048B6" w:rsidRPr="0021267A" w:rsidSect="004429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E7573AB" w14:textId="74A29F92" w:rsidR="00B048B6" w:rsidRPr="0021267A" w:rsidRDefault="00DD1137" w:rsidP="00B048B6">
      <w:pPr>
        <w:rPr>
          <w:rFonts w:ascii="Times New Roman" w:hAnsi="Times New Roman" w:cs="Times New Roman"/>
        </w:rPr>
      </w:pPr>
      <w:r w:rsidRPr="0021267A">
        <w:rPr>
          <w:rFonts w:ascii="Times New Roman" w:hAnsi="Times New Roman" w:cs="Times New Roman"/>
        </w:rPr>
        <w:lastRenderedPageBreak/>
        <w:t>6. Calibration plots for the primary and sensitivity analyses models</w:t>
      </w:r>
      <w:r w:rsidR="00F5716D" w:rsidRPr="0021267A">
        <w:rPr>
          <w:rFonts w:ascii="Times New Roman" w:hAnsi="Times New Roman" w:cs="Times New Roman"/>
        </w:rPr>
        <w:fldChar w:fldCharType="begin"/>
      </w:r>
      <w:r w:rsidR="00F5716D" w:rsidRPr="0021267A">
        <w:rPr>
          <w:rFonts w:ascii="Times New Roman" w:hAnsi="Times New Roman" w:cs="Times New Roman"/>
        </w:rPr>
        <w:instrText xml:space="preserve"> ADDIN NE.Ref.{AA8800F0-3813-4256-B807-2A7BE029ABA7}</w:instrText>
      </w:r>
      <w:r w:rsidR="00F5716D" w:rsidRPr="0021267A">
        <w:rPr>
          <w:rFonts w:ascii="Times New Roman" w:hAnsi="Times New Roman" w:cs="Times New Roman"/>
        </w:rPr>
        <w:fldChar w:fldCharType="separate"/>
      </w:r>
      <w:r w:rsidR="00F5716D" w:rsidRPr="0021267A">
        <w:rPr>
          <w:rFonts w:ascii="Times New Roman" w:hAnsi="Times New Roman" w:cs="Times New Roman"/>
          <w:kern w:val="0"/>
          <w:szCs w:val="21"/>
        </w:rPr>
        <w:t>[4]</w:t>
      </w:r>
      <w:r w:rsidR="00F5716D" w:rsidRPr="0021267A">
        <w:rPr>
          <w:rFonts w:ascii="Times New Roman" w:hAnsi="Times New Roman" w:cs="Times New Roman"/>
        </w:rPr>
        <w:fldChar w:fldCharType="end"/>
      </w:r>
    </w:p>
    <w:tbl>
      <w:tblPr>
        <w:tblStyle w:val="ab"/>
        <w:tblpPr w:leftFromText="180" w:rightFromText="180" w:vertAnchor="page" w:horzAnchor="margin" w:tblpXSpec="center" w:tblpY="2481"/>
        <w:tblW w:w="11619" w:type="dxa"/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3402"/>
        <w:gridCol w:w="3260"/>
      </w:tblGrid>
      <w:tr w:rsidR="0021267A" w:rsidRPr="0021267A" w14:paraId="7C48B780" w14:textId="77777777" w:rsidTr="00C535F4">
        <w:trPr>
          <w:trHeight w:val="558"/>
        </w:trPr>
        <w:tc>
          <w:tcPr>
            <w:tcW w:w="11619" w:type="dxa"/>
            <w:gridSpan w:val="4"/>
          </w:tcPr>
          <w:p w14:paraId="66A5A8C7" w14:textId="1D4B7694" w:rsidR="00FA4F12" w:rsidRPr="0021267A" w:rsidRDefault="00FA4F12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eastAsia="等线" w:hAnsi="Times New Roman" w:cs="Times New Roman"/>
                <w:sz w:val="22"/>
              </w:rPr>
              <w:t xml:space="preserve">Supplementary table 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>9</w:t>
            </w:r>
            <w:r w:rsidRPr="0021267A">
              <w:rPr>
                <w:rFonts w:ascii="Times New Roman" w:eastAsia="等线" w:hAnsi="Times New Roman" w:cs="Times New Roman"/>
                <w:sz w:val="22"/>
              </w:rPr>
              <w:t xml:space="preserve">. </w:t>
            </w:r>
            <w:r w:rsidRPr="0021267A">
              <w:rPr>
                <w:rFonts w:ascii="Times New Roman" w:hAnsi="Times New Roman" w:cs="Times New Roman"/>
              </w:rPr>
              <w:t>Calibration plots for the primary and sensitivity analyses models</w:t>
            </w:r>
          </w:p>
        </w:tc>
      </w:tr>
      <w:tr w:rsidR="0021267A" w:rsidRPr="0021267A" w14:paraId="70B12C39" w14:textId="77777777" w:rsidTr="009D76BC">
        <w:trPr>
          <w:trHeight w:val="558"/>
        </w:trPr>
        <w:tc>
          <w:tcPr>
            <w:tcW w:w="1413" w:type="dxa"/>
          </w:tcPr>
          <w:p w14:paraId="3AE33173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8ECE9CF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</w:rPr>
              <w:t>Full models</w:t>
            </w:r>
          </w:p>
        </w:tc>
        <w:tc>
          <w:tcPr>
            <w:tcW w:w="3402" w:type="dxa"/>
          </w:tcPr>
          <w:p w14:paraId="73D28CA7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</w:rPr>
              <w:t>Schizophrenia models</w:t>
            </w:r>
          </w:p>
        </w:tc>
        <w:tc>
          <w:tcPr>
            <w:tcW w:w="3260" w:type="dxa"/>
          </w:tcPr>
          <w:p w14:paraId="6F6AD66E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</w:rPr>
              <w:t>Affective disorder models</w:t>
            </w:r>
          </w:p>
        </w:tc>
      </w:tr>
      <w:tr w:rsidR="0021267A" w:rsidRPr="0021267A" w14:paraId="7A5230EF" w14:textId="77777777" w:rsidTr="009D76BC">
        <w:trPr>
          <w:trHeight w:val="2401"/>
        </w:trPr>
        <w:tc>
          <w:tcPr>
            <w:tcW w:w="1413" w:type="dxa"/>
          </w:tcPr>
          <w:p w14:paraId="57FA870F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</w:rPr>
              <w:t>30-day models</w:t>
            </w:r>
          </w:p>
        </w:tc>
        <w:tc>
          <w:tcPr>
            <w:tcW w:w="3544" w:type="dxa"/>
          </w:tcPr>
          <w:p w14:paraId="411C2A22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3630A09" wp14:editId="5984B87C">
                  <wp:extent cx="2188746" cy="1587500"/>
                  <wp:effectExtent l="0" t="0" r="254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1865" cy="15897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70893277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9264" behindDoc="0" locked="0" layoutInCell="1" allowOverlap="1" wp14:anchorId="53A6563F" wp14:editId="2F4789A0">
                  <wp:simplePos x="0" y="0"/>
                  <wp:positionH relativeFrom="margin">
                    <wp:posOffset>22860</wp:posOffset>
                  </wp:positionH>
                  <wp:positionV relativeFrom="margin">
                    <wp:posOffset>196850</wp:posOffset>
                  </wp:positionV>
                  <wp:extent cx="1976120" cy="1435100"/>
                  <wp:effectExtent l="0" t="0" r="5080" b="0"/>
                  <wp:wrapSquare wrapText="bothSides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6120" cy="143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260" w:type="dxa"/>
          </w:tcPr>
          <w:p w14:paraId="5A61F072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0288" behindDoc="0" locked="0" layoutInCell="1" allowOverlap="1" wp14:anchorId="667797B0" wp14:editId="15032F9B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246380</wp:posOffset>
                  </wp:positionV>
                  <wp:extent cx="1910715" cy="1386840"/>
                  <wp:effectExtent l="0" t="0" r="0" b="3810"/>
                  <wp:wrapSquare wrapText="bothSides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0715" cy="138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1267A" w:rsidRPr="0021267A" w14:paraId="6464B8C8" w14:textId="77777777" w:rsidTr="009D76BC">
        <w:trPr>
          <w:trHeight w:val="2252"/>
        </w:trPr>
        <w:tc>
          <w:tcPr>
            <w:tcW w:w="1413" w:type="dxa"/>
          </w:tcPr>
          <w:p w14:paraId="3E2C33C4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</w:rPr>
              <w:t>365-day readmission</w:t>
            </w:r>
          </w:p>
          <w:p w14:paraId="40CAB241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3544" w:type="dxa"/>
          </w:tcPr>
          <w:p w14:paraId="3B254F77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45F9AB" wp14:editId="3587DCFA">
                  <wp:extent cx="2014855" cy="1464945"/>
                  <wp:effectExtent l="0" t="0" r="4445" b="1905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4855" cy="146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216658A1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354414" wp14:editId="6E818443">
                  <wp:extent cx="2014855" cy="1464945"/>
                  <wp:effectExtent l="0" t="0" r="4445" b="1905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4855" cy="146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14:paraId="6E62EE81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BBE5BD" wp14:editId="386976FA">
                  <wp:extent cx="1930400" cy="1405255"/>
                  <wp:effectExtent l="0" t="0" r="0" b="444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400" cy="1405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267A" w:rsidRPr="0021267A" w14:paraId="2F8381F1" w14:textId="77777777" w:rsidTr="009D76BC">
        <w:trPr>
          <w:trHeight w:val="2254"/>
        </w:trPr>
        <w:tc>
          <w:tcPr>
            <w:tcW w:w="1413" w:type="dxa"/>
          </w:tcPr>
          <w:p w14:paraId="0711BC7B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</w:rPr>
              <w:t>Frequent readmission models</w:t>
            </w:r>
          </w:p>
        </w:tc>
        <w:tc>
          <w:tcPr>
            <w:tcW w:w="3544" w:type="dxa"/>
          </w:tcPr>
          <w:p w14:paraId="4E787CC5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1061D47" wp14:editId="229DF912">
                  <wp:extent cx="1930400" cy="1405255"/>
                  <wp:effectExtent l="0" t="0" r="0" b="4445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400" cy="1405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7F577358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68FDEF" wp14:editId="53E27DDC">
                  <wp:extent cx="2014855" cy="1464945"/>
                  <wp:effectExtent l="0" t="0" r="4445" b="1905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4855" cy="146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14:paraId="58F0F8BE" w14:textId="77777777" w:rsidR="00B048B6" w:rsidRPr="0021267A" w:rsidRDefault="00B048B6" w:rsidP="009D76BC">
            <w:pPr>
              <w:rPr>
                <w:rFonts w:ascii="Times New Roman" w:hAnsi="Times New Roman" w:cs="Times New Roman"/>
              </w:rPr>
            </w:pPr>
            <w:r w:rsidRPr="0021267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3033811" wp14:editId="1D8AA12B">
                  <wp:extent cx="2014855" cy="1464945"/>
                  <wp:effectExtent l="0" t="0" r="4445" b="190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4855" cy="146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1CCA1F" w14:textId="77777777" w:rsidR="00B048B6" w:rsidRPr="0021267A" w:rsidRDefault="00B048B6" w:rsidP="00B048B6">
      <w:pPr>
        <w:rPr>
          <w:rFonts w:ascii="Times New Roman" w:hAnsi="Times New Roman" w:cs="Times New Roman"/>
        </w:rPr>
      </w:pPr>
    </w:p>
    <w:p w14:paraId="628303B7" w14:textId="77777777" w:rsidR="00B048B6" w:rsidRPr="0021267A" w:rsidRDefault="00B048B6" w:rsidP="00B048B6">
      <w:pPr>
        <w:rPr>
          <w:rFonts w:ascii="Times New Roman" w:hAnsi="Times New Roman" w:cs="Times New Roman"/>
        </w:rPr>
      </w:pPr>
    </w:p>
    <w:p w14:paraId="2A61FC07" w14:textId="70D0561F" w:rsidR="00F5716D" w:rsidRPr="0021267A" w:rsidRDefault="00B048B6" w:rsidP="00F5716D">
      <w:pPr>
        <w:rPr>
          <w:rFonts w:ascii="Times New Roman" w:hAnsi="Times New Roman" w:cs="Times New Roman"/>
        </w:rPr>
      </w:pPr>
      <w:r w:rsidRPr="0021267A">
        <w:rPr>
          <w:rFonts w:ascii="Times New Roman" w:hAnsi="Times New Roman" w:cs="Times New Roman"/>
        </w:rPr>
        <w:br w:type="page"/>
      </w:r>
      <w:r w:rsidR="00F5716D" w:rsidRPr="0021267A">
        <w:rPr>
          <w:rFonts w:ascii="Times New Roman" w:hAnsi="Times New Roman" w:cs="Times New Roman"/>
          <w:sz w:val="20"/>
          <w:szCs w:val="20"/>
        </w:rPr>
        <w:fldChar w:fldCharType="begin"/>
      </w:r>
      <w:r w:rsidR="00F5716D" w:rsidRPr="0021267A">
        <w:rPr>
          <w:rFonts w:ascii="Times New Roman" w:hAnsi="Times New Roman" w:cs="Times New Roman"/>
          <w:sz w:val="20"/>
          <w:szCs w:val="20"/>
        </w:rPr>
        <w:instrText xml:space="preserve"> ADDIN NE.Bib</w:instrText>
      </w:r>
      <w:r w:rsidR="00F5716D" w:rsidRPr="0021267A">
        <w:rPr>
          <w:rFonts w:ascii="Times New Roman" w:hAnsi="Times New Roman" w:cs="Times New Roman"/>
          <w:sz w:val="20"/>
          <w:szCs w:val="20"/>
        </w:rPr>
        <w:fldChar w:fldCharType="separate"/>
      </w:r>
    </w:p>
    <w:p w14:paraId="0C0E64C0" w14:textId="0384EA10" w:rsidR="00F5716D" w:rsidRPr="0021267A" w:rsidRDefault="00F5716D" w:rsidP="00F5716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1267A">
        <w:rPr>
          <w:rFonts w:ascii="Times New Roman" w:hAnsi="Times New Roman" w:cs="Times New Roman"/>
          <w:b/>
          <w:bCs/>
          <w:kern w:val="0"/>
          <w:sz w:val="40"/>
          <w:szCs w:val="40"/>
        </w:rPr>
        <w:lastRenderedPageBreak/>
        <w:t>References</w:t>
      </w:r>
    </w:p>
    <w:p w14:paraId="1F3BC2D0" w14:textId="77777777" w:rsidR="00F5716D" w:rsidRPr="0021267A" w:rsidRDefault="00F5716D" w:rsidP="00F5716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21267A">
        <w:rPr>
          <w:rFonts w:ascii="Times New Roman" w:hAnsi="Times New Roman" w:cs="Times New Roman"/>
          <w:kern w:val="0"/>
          <w:sz w:val="20"/>
          <w:szCs w:val="20"/>
        </w:rPr>
        <w:t>1.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ab/>
        <w:t xml:space="preserve">Matheny ME, Ohno-Machado L, Resnic FS: </w:t>
      </w:r>
      <w:r w:rsidRPr="0021267A">
        <w:rPr>
          <w:rFonts w:ascii="Times New Roman" w:hAnsi="Times New Roman" w:cs="Times New Roman"/>
          <w:b/>
          <w:bCs/>
          <w:kern w:val="0"/>
          <w:sz w:val="20"/>
          <w:szCs w:val="20"/>
        </w:rPr>
        <w:t>Discrimination and calibration of mortality risk prediction models in interventional cardiology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21267A">
        <w:rPr>
          <w:rFonts w:ascii="Times New Roman" w:hAnsi="Times New Roman" w:cs="Times New Roman"/>
          <w:i/>
          <w:iCs/>
          <w:kern w:val="0"/>
          <w:sz w:val="20"/>
          <w:szCs w:val="20"/>
        </w:rPr>
        <w:t>J BIOMED INFORM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 xml:space="preserve"> 2005, </w:t>
      </w:r>
      <w:r w:rsidRPr="0021267A">
        <w:rPr>
          <w:rFonts w:ascii="Times New Roman" w:hAnsi="Times New Roman" w:cs="Times New Roman"/>
          <w:b/>
          <w:bCs/>
          <w:kern w:val="0"/>
          <w:sz w:val="20"/>
          <w:szCs w:val="20"/>
        </w:rPr>
        <w:t>38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>(5):367-375.</w:t>
      </w:r>
    </w:p>
    <w:p w14:paraId="52AD6DB8" w14:textId="77777777" w:rsidR="00F5716D" w:rsidRPr="0021267A" w:rsidRDefault="00F5716D" w:rsidP="00F5716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21267A">
        <w:rPr>
          <w:rFonts w:ascii="Times New Roman" w:hAnsi="Times New Roman" w:cs="Times New Roman"/>
          <w:kern w:val="0"/>
          <w:sz w:val="20"/>
          <w:szCs w:val="20"/>
        </w:rPr>
        <w:t>2.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ab/>
      </w:r>
      <w:bookmarkStart w:id="7" w:name="_neb59284EAF_F78C_4F58_A25E_F0C3EAFA8E46"/>
      <w:r w:rsidRPr="0021267A">
        <w:rPr>
          <w:rFonts w:ascii="Times New Roman" w:hAnsi="Times New Roman" w:cs="Times New Roman"/>
          <w:kern w:val="0"/>
          <w:sz w:val="20"/>
          <w:szCs w:val="20"/>
        </w:rPr>
        <w:t xml:space="preserve">Fenlon C, O Grady L, Doherty ML, Dunnion J: </w:t>
      </w:r>
      <w:r w:rsidRPr="0021267A">
        <w:rPr>
          <w:rFonts w:ascii="Times New Roman" w:hAnsi="Times New Roman" w:cs="Times New Roman"/>
          <w:b/>
          <w:bCs/>
          <w:kern w:val="0"/>
          <w:sz w:val="20"/>
          <w:szCs w:val="20"/>
        </w:rPr>
        <w:t>A discussion of calibration techniques for evaluating binary and categorical predictive models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21267A">
        <w:rPr>
          <w:rFonts w:ascii="Times New Roman" w:hAnsi="Times New Roman" w:cs="Times New Roman"/>
          <w:i/>
          <w:iCs/>
          <w:kern w:val="0"/>
          <w:sz w:val="20"/>
          <w:szCs w:val="20"/>
        </w:rPr>
        <w:t>PREV VET MED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 xml:space="preserve"> 2018, </w:t>
      </w:r>
      <w:r w:rsidRPr="0021267A">
        <w:rPr>
          <w:rFonts w:ascii="Times New Roman" w:hAnsi="Times New Roman" w:cs="Times New Roman"/>
          <w:b/>
          <w:bCs/>
          <w:kern w:val="0"/>
          <w:sz w:val="20"/>
          <w:szCs w:val="20"/>
        </w:rPr>
        <w:t>149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>:107-114.</w:t>
      </w:r>
      <w:bookmarkEnd w:id="7"/>
    </w:p>
    <w:p w14:paraId="6257029C" w14:textId="77777777" w:rsidR="00F5716D" w:rsidRPr="0021267A" w:rsidRDefault="00F5716D" w:rsidP="00F5716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21267A">
        <w:rPr>
          <w:rFonts w:ascii="Times New Roman" w:hAnsi="Times New Roman" w:cs="Times New Roman"/>
          <w:kern w:val="0"/>
          <w:sz w:val="20"/>
          <w:szCs w:val="20"/>
        </w:rPr>
        <w:t>3.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ab/>
        <w:t xml:space="preserve">Kramer AA, Zimmerman JE: </w:t>
      </w:r>
      <w:r w:rsidRPr="0021267A">
        <w:rPr>
          <w:rFonts w:ascii="Times New Roman" w:hAnsi="Times New Roman" w:cs="Times New Roman"/>
          <w:b/>
          <w:bCs/>
          <w:kern w:val="0"/>
          <w:sz w:val="20"/>
          <w:szCs w:val="20"/>
        </w:rPr>
        <w:t>Assessing the calibration of mortality benchmarks in critical care: The Hosmer-Lemeshow test revisited*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21267A">
        <w:rPr>
          <w:rFonts w:ascii="Times New Roman" w:hAnsi="Times New Roman" w:cs="Times New Roman"/>
          <w:i/>
          <w:iCs/>
          <w:kern w:val="0"/>
          <w:sz w:val="20"/>
          <w:szCs w:val="20"/>
        </w:rPr>
        <w:t>CRIT CARE MED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 xml:space="preserve"> 2007, </w:t>
      </w:r>
      <w:r w:rsidRPr="0021267A">
        <w:rPr>
          <w:rFonts w:ascii="Times New Roman" w:hAnsi="Times New Roman" w:cs="Times New Roman"/>
          <w:b/>
          <w:bCs/>
          <w:kern w:val="0"/>
          <w:sz w:val="20"/>
          <w:szCs w:val="20"/>
        </w:rPr>
        <w:t>35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>(9):2052-2056.</w:t>
      </w:r>
    </w:p>
    <w:p w14:paraId="3F0C018C" w14:textId="77777777" w:rsidR="00F5716D" w:rsidRPr="0021267A" w:rsidRDefault="00F5716D" w:rsidP="00F5716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21267A">
        <w:rPr>
          <w:rFonts w:ascii="Times New Roman" w:hAnsi="Times New Roman" w:cs="Times New Roman"/>
          <w:kern w:val="0"/>
          <w:sz w:val="20"/>
          <w:szCs w:val="20"/>
        </w:rPr>
        <w:t>4.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ab/>
      </w:r>
      <w:bookmarkStart w:id="8" w:name="_neb045BA4E5_ABA8_4935_881E_555B1A34280B"/>
      <w:r w:rsidRPr="0021267A">
        <w:rPr>
          <w:rFonts w:ascii="Times New Roman" w:hAnsi="Times New Roman" w:cs="Times New Roman"/>
          <w:kern w:val="0"/>
          <w:sz w:val="20"/>
          <w:szCs w:val="20"/>
        </w:rPr>
        <w:t xml:space="preserve">Austin PC, Steyerberg EW: </w:t>
      </w:r>
      <w:r w:rsidRPr="0021267A">
        <w:rPr>
          <w:rFonts w:ascii="Times New Roman" w:hAnsi="Times New Roman" w:cs="Times New Roman"/>
          <w:b/>
          <w:bCs/>
          <w:kern w:val="0"/>
          <w:sz w:val="20"/>
          <w:szCs w:val="20"/>
        </w:rPr>
        <w:t>Graphical assessment of internal and external calibration of logistic regression models by using loess smoothers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21267A">
        <w:rPr>
          <w:rFonts w:ascii="Times New Roman" w:hAnsi="Times New Roman" w:cs="Times New Roman"/>
          <w:i/>
          <w:iCs/>
          <w:kern w:val="0"/>
          <w:sz w:val="20"/>
          <w:szCs w:val="20"/>
        </w:rPr>
        <w:t>STAT MED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 xml:space="preserve"> 2014, </w:t>
      </w:r>
      <w:r w:rsidRPr="0021267A">
        <w:rPr>
          <w:rFonts w:ascii="Times New Roman" w:hAnsi="Times New Roman" w:cs="Times New Roman"/>
          <w:b/>
          <w:bCs/>
          <w:kern w:val="0"/>
          <w:sz w:val="20"/>
          <w:szCs w:val="20"/>
        </w:rPr>
        <w:t>33</w:t>
      </w:r>
      <w:r w:rsidRPr="0021267A">
        <w:rPr>
          <w:rFonts w:ascii="Times New Roman" w:hAnsi="Times New Roman" w:cs="Times New Roman"/>
          <w:kern w:val="0"/>
          <w:sz w:val="20"/>
          <w:szCs w:val="20"/>
        </w:rPr>
        <w:t>(3):517-535.</w:t>
      </w:r>
      <w:bookmarkEnd w:id="8"/>
    </w:p>
    <w:p w14:paraId="0814CB94" w14:textId="4113EDAC" w:rsidR="00442995" w:rsidRPr="0021267A" w:rsidRDefault="00F5716D" w:rsidP="00F5716D">
      <w:pPr>
        <w:rPr>
          <w:rFonts w:ascii="Times New Roman" w:hAnsi="Times New Roman" w:cs="Times New Roman"/>
          <w:sz w:val="20"/>
          <w:szCs w:val="20"/>
        </w:rPr>
      </w:pPr>
      <w:r w:rsidRPr="0021267A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42995" w:rsidRPr="0021267A" w:rsidSect="009D7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5B3F27" w14:textId="77777777" w:rsidR="001D0530" w:rsidRDefault="001D0530" w:rsidP="00667D7C">
      <w:r>
        <w:separator/>
      </w:r>
    </w:p>
  </w:endnote>
  <w:endnote w:type="continuationSeparator" w:id="0">
    <w:p w14:paraId="1E5F3D63" w14:textId="77777777" w:rsidR="001D0530" w:rsidRDefault="001D0530" w:rsidP="0066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33763919"/>
      <w:docPartObj>
        <w:docPartGallery w:val="Page Numbers (Bottom of Page)"/>
        <w:docPartUnique/>
      </w:docPartObj>
    </w:sdtPr>
    <w:sdtEndPr/>
    <w:sdtContent>
      <w:p w14:paraId="3372804E" w14:textId="77777777" w:rsidR="00527B67" w:rsidRDefault="00527B6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B10408" w14:textId="77777777" w:rsidR="00527B67" w:rsidRDefault="00527B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CB5F7A" w14:textId="77777777" w:rsidR="001D0530" w:rsidRDefault="001D0530" w:rsidP="00667D7C">
      <w:r>
        <w:separator/>
      </w:r>
    </w:p>
  </w:footnote>
  <w:footnote w:type="continuationSeparator" w:id="0">
    <w:p w14:paraId="7C72D0BF" w14:textId="77777777" w:rsidR="001D0530" w:rsidRDefault="001D0530" w:rsidP="00667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5E2CFCEA-38DE-42BD-A4C3-47D328991E97}" w:val=" ADDIN NE.Ref.{5E2CFCEA-38DE-42BD-A4C3-47D328991E97}&lt;Citation&gt;&lt;Group&gt;&lt;References&gt;&lt;Item&gt;&lt;ID&gt;979&lt;/ID&gt;&lt;UID&gt;{D8445101-4291-48B4-8B1F-400A6CB1ED51}&lt;/UID&gt;&lt;Title&gt;Assessing the calibration of mortality benchmarks in critical care: The Hosmer-Lemeshow test revisited*&lt;/Title&gt;&lt;Template&gt;Journal Article&lt;/Template&gt;&lt;Star&gt;0&lt;/Star&gt;&lt;Tag&gt;0&lt;/Tag&gt;&lt;Author&gt;Kramer, Andrew A; Zimmerman, Jack E&lt;/Author&gt;&lt;Year&gt;2007&lt;/Year&gt;&lt;Details&gt;&lt;_accessed&gt;63042728&lt;/_accessed&gt;&lt;_collection_scope&gt;SCI;SCIE&lt;/_collection_scope&gt;&lt;_created&gt;63042728&lt;/_created&gt;&lt;_db_updated&gt;CrossRef&lt;/_db_updated&gt;&lt;_doi&gt;10.1097/01.CCM.0000275267.64078.B0&lt;/_doi&gt;&lt;_impact_factor&gt;   6.971&lt;/_impact_factor&gt;&lt;_isbn&gt;0090-3493&lt;/_isbn&gt;&lt;_issue&gt;9&lt;/_issue&gt;&lt;_journal&gt;Critical Care Medicine&lt;/_journal&gt;&lt;_modified&gt;63042728&lt;/_modified&gt;&lt;_pages&gt;2052-2056&lt;/_pages&gt;&lt;_tertiary_title&gt;Critical Care Medicine&lt;/_tertiary_title&gt;&lt;_url&gt;https://insights.ovid.com/crossref?an=00003246-200709000-00007_x000d__x000a_http://journals.lww.com/ccmjournal/Fulltext/10.1097/01.CCM.0000275267.64078.B0&lt;/_url&gt;&lt;_volume&gt;35&lt;/_volume&gt;&lt;/Details&gt;&lt;Extra&gt;&lt;DBUID&gt;{35B332A9-FC44-4DDF-9FBB-36F4C843D2D1}&lt;/DBUID&gt;&lt;/Extra&gt;&lt;/Item&gt;&lt;/References&gt;&lt;/Group&gt;&lt;/Citation&gt;_x000a_"/>
    <w:docVar w:name="NE.Ref{64B7C807-A5CF-47E6-BD69-6DF0DACE2BF5}" w:val=" ADDIN NE.Ref.{64B7C807-A5CF-47E6-BD69-6DF0DACE2BF5}&lt;Citation&gt;&lt;Group&gt;&lt;References&gt;&lt;Item&gt;&lt;ID&gt;978&lt;/ID&gt;&lt;UID&gt;{770F79D6-5A96-4C38-BC61-F6F3E9689293}&lt;/UID&gt;&lt;Title&gt;Discrimination and calibration of mortality risk prediction models in interventional cardiology&lt;/Title&gt;&lt;Template&gt;Journal Article&lt;/Template&gt;&lt;Star&gt;0&lt;/Star&gt;&lt;Tag&gt;0&lt;/Tag&gt;&lt;Author&gt;Matheny, M E; Ohno-Machado, L; Resnic, F S&lt;/Author&gt;&lt;Year&gt;2005&lt;/Year&gt;&lt;Details&gt;&lt;_accessed&gt;63042728&lt;/_accessed&gt;&lt;_collection_scope&gt;SCI;SCIE;EI&lt;/_collection_scope&gt;&lt;_created&gt;63042728&lt;/_created&gt;&lt;_db_updated&gt;CrossRef&lt;/_db_updated&gt;&lt;_doi&gt;10.1016/j.jbi.2005.02.007&lt;/_doi&gt;&lt;_impact_factor&gt;   2.950&lt;/_impact_factor&gt;&lt;_isbn&gt;15320464&lt;/_isbn&gt;&lt;_issue&gt;5&lt;/_issue&gt;&lt;_journal&gt;Journal of Biomedical Informatics&lt;/_journal&gt;&lt;_modified&gt;63042728&lt;/_modified&gt;&lt;_pages&gt;367-375&lt;/_pages&gt;&lt;_tertiary_title&gt;Journal of Biomedical Informatics&lt;/_tertiary_title&gt;&lt;_url&gt;https://linkinghub.elsevier.com/retrieve/pii/S1532046405000195_x000d__x000a_https://api.elsevier.com/content/article/PII:S1532046405000195?httpAccept=text/xml&lt;/_url&gt;&lt;_volume&gt;38&lt;/_volume&gt;&lt;/Details&gt;&lt;Extra&gt;&lt;DBUID&gt;{35B332A9-FC44-4DDF-9FBB-36F4C843D2D1}&lt;/DBUID&gt;&lt;/Extra&gt;&lt;/Item&gt;&lt;/References&gt;&lt;/Group&gt;&lt;/Citation&gt;_x000a_"/>
    <w:docVar w:name="NE.Ref{AA8800F0-3813-4256-B807-2A7BE029ABA7}" w:val=" ADDIN NE.Ref.{AA8800F0-3813-4256-B807-2A7BE029ABA7}&lt;Citation&gt;&lt;Group&gt;&lt;References&gt;&lt;Item&gt;&lt;ID&gt;980&lt;/ID&gt;&lt;UID&gt;{045BA4E5-ABA8-4935-881E-555B1A34280B}&lt;/UID&gt;&lt;Title&gt;Graphical assessment of internal and external calibration of logistic regression models by using loess smoothers&lt;/Title&gt;&lt;Template&gt;Journal Article&lt;/Template&gt;&lt;Star&gt;0&lt;/Star&gt;&lt;Tag&gt;0&lt;/Tag&gt;&lt;Author&gt;Austin, Peter C; Steyerberg, Ewout W&lt;/Author&gt;&lt;Year&gt;2014&lt;/Year&gt;&lt;Details&gt;&lt;_doi&gt;10.1002/sim.5941&lt;/_doi&gt;&lt;_created&gt;63062950&lt;/_created&gt;&lt;_modified&gt;63062950&lt;/_modified&gt;&lt;_url&gt;http://doi.wiley.com/10.1002/sim.5941_x000d__x000a_https://onlinelibrary.wiley.com/doi/full/10.1002/sim.5941&lt;/_url&gt;&lt;_journal&gt;Statistics in Medicine&lt;/_journal&gt;&lt;_volume&gt;33&lt;/_volume&gt;&lt;_issue&gt;3&lt;/_issue&gt;&lt;_pages&gt;517-535&lt;/_pages&gt;&lt;_tertiary_title&gt;Statist. Med.&lt;/_tertiary_title&gt;&lt;_date&gt;60016320&lt;/_date&gt;&lt;_accessed&gt;63062950&lt;/_accessed&gt;&lt;_db_updated&gt;CrossRef&lt;/_db_updated&gt;&lt;_impact_factor&gt;   1.847&lt;/_impact_factor&gt;&lt;_collection_scope&gt;SCI;SCIE&lt;/_collection_scope&gt;&lt;/Details&gt;&lt;Extra&gt;&lt;DBUID&gt;{35B332A9-FC44-4DDF-9FBB-36F4C843D2D1}&lt;/DBUID&gt;&lt;/Extra&gt;&lt;/Item&gt;&lt;/References&gt;&lt;/Group&gt;&lt;/Citation&gt;_x000a_"/>
    <w:docVar w:name="NE.Ref{B8D3EECA-0B4D-475E-B442-A66634FF7FFC}" w:val=" ADDIN NE.Ref.{B8D3EECA-0B4D-475E-B442-A66634FF7FFC}&lt;Citation&gt;&lt;Group&gt;&lt;References&gt;&lt;Item&gt;&lt;ID&gt;977&lt;/ID&gt;&lt;UID&gt;{59284EAF-F78C-4F58-A25E-F0C3EAFA8E46}&lt;/UID&gt;&lt;Title&gt;A discussion of calibration techniques for evaluating binary and categorical predictive models&lt;/Title&gt;&lt;Template&gt;Journal Article&lt;/Template&gt;&lt;Star&gt;0&lt;/Star&gt;&lt;Tag&gt;0&lt;/Tag&gt;&lt;Author&gt;Fenlon, Caroline; O Grady, Luke; Doherty, Michael L; Dunnion, John&lt;/Author&gt;&lt;Year&gt;2018&lt;/Year&gt;&lt;Details&gt;&lt;_accessed&gt;63042728&lt;/_accessed&gt;&lt;_collection_scope&gt;SCI;SCIE&lt;/_collection_scope&gt;&lt;_created&gt;63042728&lt;/_created&gt;&lt;_db_updated&gt;CrossRef&lt;/_db_updated&gt;&lt;_doi&gt;10.1016/j.prevetmed.2017.11.018&lt;/_doi&gt;&lt;_impact_factor&gt;   2.302&lt;/_impact_factor&gt;&lt;_isbn&gt;01675877&lt;/_isbn&gt;&lt;_journal&gt;Preventive Veterinary Medicine&lt;/_journal&gt;&lt;_modified&gt;63042728&lt;/_modified&gt;&lt;_pages&gt;107-114&lt;/_pages&gt;&lt;_tertiary_title&gt;Preventive Veterinary Medicine&lt;/_tertiary_title&gt;&lt;_url&gt;https://linkinghub.elsevier.com/retrieve/pii/S0167587717302751_x000d__x000a_https://api.elsevier.com/content/article/PII:S0167587717302751?httpAccept=text/xml&lt;/_url&gt;&lt;_volume&gt;149&lt;/_volume&gt;&lt;/Details&gt;&lt;Extra&gt;&lt;DBUID&gt;{35B332A9-FC44-4DDF-9FBB-36F4C843D2D1}&lt;/DBUID&gt;&lt;/Extra&gt;&lt;/Item&gt;&lt;/References&gt;&lt;/Group&gt;&lt;/Citation&gt;_x000a_"/>
    <w:docVar w:name="ne_docsoft" w:val="MSWord"/>
    <w:docVar w:name="ne_docversion" w:val="NoteExpress 2.0"/>
    <w:docVar w:name="ne_stylename" w:val="BMC Cancer"/>
  </w:docVars>
  <w:rsids>
    <w:rsidRoot w:val="002F5D81"/>
    <w:rsid w:val="00155068"/>
    <w:rsid w:val="001614BB"/>
    <w:rsid w:val="001D0530"/>
    <w:rsid w:val="001D76D3"/>
    <w:rsid w:val="0021267A"/>
    <w:rsid w:val="00242C9D"/>
    <w:rsid w:val="00265B55"/>
    <w:rsid w:val="00275033"/>
    <w:rsid w:val="00290662"/>
    <w:rsid w:val="002A7EAD"/>
    <w:rsid w:val="002F451B"/>
    <w:rsid w:val="002F556D"/>
    <w:rsid w:val="002F5D81"/>
    <w:rsid w:val="0031028C"/>
    <w:rsid w:val="00352017"/>
    <w:rsid w:val="00370C2D"/>
    <w:rsid w:val="003A1418"/>
    <w:rsid w:val="003C23DA"/>
    <w:rsid w:val="004226D2"/>
    <w:rsid w:val="00424EC1"/>
    <w:rsid w:val="00432A96"/>
    <w:rsid w:val="00442995"/>
    <w:rsid w:val="00497F09"/>
    <w:rsid w:val="00507331"/>
    <w:rsid w:val="00527B67"/>
    <w:rsid w:val="005C0FC2"/>
    <w:rsid w:val="005E3AB0"/>
    <w:rsid w:val="00605C75"/>
    <w:rsid w:val="006212A3"/>
    <w:rsid w:val="00667D7C"/>
    <w:rsid w:val="006C4B37"/>
    <w:rsid w:val="007079CA"/>
    <w:rsid w:val="007243C5"/>
    <w:rsid w:val="007A245A"/>
    <w:rsid w:val="007A56D7"/>
    <w:rsid w:val="007D5502"/>
    <w:rsid w:val="007F314D"/>
    <w:rsid w:val="008734AB"/>
    <w:rsid w:val="00875D9A"/>
    <w:rsid w:val="008D4C26"/>
    <w:rsid w:val="00902E66"/>
    <w:rsid w:val="00932CCF"/>
    <w:rsid w:val="00950AB9"/>
    <w:rsid w:val="0095100D"/>
    <w:rsid w:val="00951267"/>
    <w:rsid w:val="009D76BC"/>
    <w:rsid w:val="00A20277"/>
    <w:rsid w:val="00A35568"/>
    <w:rsid w:val="00AE0C0E"/>
    <w:rsid w:val="00B048B6"/>
    <w:rsid w:val="00B45FA2"/>
    <w:rsid w:val="00B66C50"/>
    <w:rsid w:val="00BD126C"/>
    <w:rsid w:val="00C2133F"/>
    <w:rsid w:val="00C33AE1"/>
    <w:rsid w:val="00C42947"/>
    <w:rsid w:val="00C43402"/>
    <w:rsid w:val="00C62F3A"/>
    <w:rsid w:val="00CE17D3"/>
    <w:rsid w:val="00D057BD"/>
    <w:rsid w:val="00D41B1E"/>
    <w:rsid w:val="00D6326E"/>
    <w:rsid w:val="00DD1137"/>
    <w:rsid w:val="00E03990"/>
    <w:rsid w:val="00E10BDF"/>
    <w:rsid w:val="00E14F6B"/>
    <w:rsid w:val="00E60BBE"/>
    <w:rsid w:val="00E94CA0"/>
    <w:rsid w:val="00EA4785"/>
    <w:rsid w:val="00ED3903"/>
    <w:rsid w:val="00EE6AA7"/>
    <w:rsid w:val="00F1306A"/>
    <w:rsid w:val="00F14E7C"/>
    <w:rsid w:val="00F45131"/>
    <w:rsid w:val="00F5716D"/>
    <w:rsid w:val="00FA4F12"/>
    <w:rsid w:val="00FB70B4"/>
    <w:rsid w:val="00FE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8BBAB"/>
  <w15:chartTrackingRefBased/>
  <w15:docId w15:val="{311F417B-C71C-41A0-B6F6-7B420D7CE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D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D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67D7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67D7C"/>
    <w:rPr>
      <w:sz w:val="18"/>
      <w:szCs w:val="18"/>
    </w:rPr>
  </w:style>
  <w:style w:type="character" w:styleId="a9">
    <w:name w:val="Hyperlink"/>
    <w:basedOn w:val="a0"/>
    <w:uiPriority w:val="99"/>
    <w:unhideWhenUsed/>
    <w:rsid w:val="006212A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212A3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B04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7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73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8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3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1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tif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tiff"/><Relationship Id="rId1" Type="http://schemas.openxmlformats.org/officeDocument/2006/relationships/styles" Target="styles.xml"/><Relationship Id="rId6" Type="http://schemas.openxmlformats.org/officeDocument/2006/relationships/hyperlink" Target="https://ideas.repec.org/c/boc/bocode/s458077.html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13</Pages>
  <Words>2938</Words>
  <Characters>16748</Characters>
  <Application>Microsoft Office Word</Application>
  <DocSecurity>0</DocSecurity>
  <Lines>139</Lines>
  <Paragraphs>39</Paragraphs>
  <ScaleCrop>false</ScaleCrop>
  <Company/>
  <LinksUpToDate>false</LinksUpToDate>
  <CharactersWithSpaces>19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Ginny</dc:creator>
  <cp:keywords/>
  <dc:description>NE.Ref</dc:description>
  <cp:lastModifiedBy>Ginny Han</cp:lastModifiedBy>
  <cp:revision>38</cp:revision>
  <dcterms:created xsi:type="dcterms:W3CDTF">2019-11-06T06:07:00Z</dcterms:created>
  <dcterms:modified xsi:type="dcterms:W3CDTF">2020-02-24T06:33:00Z</dcterms:modified>
</cp:coreProperties>
</file>